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1A3" w:rsidRPr="001B7855" w:rsidRDefault="00572EBD" w:rsidP="00ED102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572EBD">
        <w:rPr>
          <w:rFonts w:ascii="Courier New" w:hAnsi="Courier New" w:cs="Courier New"/>
          <w:b/>
          <w:noProof/>
          <w:sz w:val="18"/>
          <w:szCs w:val="1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4" o:spid="_x0000_s1058" type="#_x0000_t32" style="position:absolute;margin-left:432.8pt;margin-top:5.6pt;width:0;height:464.1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" strokecolor="red" strokeweight="2.25pt"/>
        </w:pict>
      </w:r>
      <w:r w:rsidRPr="00572EBD">
        <w:rPr>
          <w:rFonts w:ascii="Courier New" w:hAnsi="Courier New" w:cs="Courier New"/>
          <w:b/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" o:spid="_x0000_s1026" type="#_x0000_t202" style="position:absolute;margin-left:425.75pt;margin-top:1.7pt;width:119.75pt;height:25.05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" strokecolor="red" strokeweight="1.5pt">
            <v:textbox>
              <w:txbxContent>
                <w:p w:rsidR="00860034" w:rsidRPr="00860034" w:rsidRDefault="00860034">
                  <w:pPr>
                    <w:rPr>
                      <w:b/>
                      <w:color w:val="C00000"/>
                      <w:sz w:val="24"/>
                      <w:szCs w:val="24"/>
                    </w:rPr>
                  </w:pPr>
                  <w:r w:rsidRPr="00860034">
                    <w:rPr>
                      <w:b/>
                      <w:color w:val="C00000"/>
                      <w:sz w:val="24"/>
                      <w:szCs w:val="24"/>
                    </w:rPr>
                    <w:t>MOTIF M1 (DKLxxG)</w:t>
                  </w:r>
                </w:p>
              </w:txbxContent>
            </v:textbox>
          </v:shape>
        </w:pict>
      </w:r>
      <w:r w:rsidR="009F65F2" w:rsidRPr="001B7855">
        <w:rPr>
          <w:rFonts w:ascii="Courier New" w:hAnsi="Courier New" w:cs="Courier New"/>
          <w:b/>
          <w:sz w:val="18"/>
          <w:szCs w:val="18"/>
        </w:rPr>
        <w:t xml:space="preserve"> </w:t>
      </w:r>
      <w:r w:rsidR="001B7855" w:rsidRPr="001B7855">
        <w:rPr>
          <w:rFonts w:ascii="Times New Roman" w:hAnsi="Times New Roman" w:cs="Times New Roman"/>
          <w:b/>
          <w:sz w:val="20"/>
          <w:szCs w:val="20"/>
        </w:rPr>
        <w:t>FigureS</w:t>
      </w:r>
      <w:r w:rsidR="008C3075">
        <w:rPr>
          <w:rFonts w:ascii="Times New Roman" w:hAnsi="Times New Roman" w:cs="Times New Roman"/>
          <w:b/>
          <w:sz w:val="20"/>
          <w:szCs w:val="20"/>
        </w:rPr>
        <w:t>4</w:t>
      </w:r>
      <w:r w:rsidR="001B7855" w:rsidRPr="001B7855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3" o:spid="_x0000_s1060" type="#_x0000_t32" style="position:absolute;margin-left:432.8pt;margin-top:6.35pt;width:108.8pt;height:0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" strokecolor="red" strokeweight="2.25pt"/>
        </w:pic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2493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RW-----------------------------LRSIENFASAMAPYWEDTVTNFLETRQNS</w:t>
      </w:r>
      <w:r w:rsidRPr="006162DC">
        <w:rPr>
          <w:rFonts w:ascii="Courier New" w:hAnsi="Courier New" w:cs="Courier New"/>
          <w:sz w:val="18"/>
          <w:szCs w:val="18"/>
        </w:rPr>
        <w:tab/>
        <w:t>80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158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KW-----------------------------MKCMEDFSRRFKQIKA----------LRD</w:t>
      </w:r>
      <w:r w:rsidRPr="006162DC">
        <w:rPr>
          <w:rFonts w:ascii="Courier New" w:hAnsi="Courier New" w:cs="Courier New"/>
          <w:sz w:val="18"/>
          <w:szCs w:val="18"/>
        </w:rPr>
        <w:tab/>
        <w:t>73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05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W-----------------------------MQCMEEFASHFRQIRA----------LND</w:t>
      </w:r>
      <w:r w:rsidRPr="006162DC">
        <w:rPr>
          <w:rFonts w:ascii="Courier New" w:hAnsi="Courier New" w:cs="Courier New"/>
          <w:sz w:val="18"/>
          <w:szCs w:val="18"/>
        </w:rPr>
        <w:tab/>
        <w:t>65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580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AW-----------------------------IKSTRQFATFLMNAS------------RE</w:t>
      </w:r>
      <w:r w:rsidRPr="006162DC">
        <w:rPr>
          <w:rFonts w:ascii="Courier New" w:hAnsi="Courier New" w:cs="Courier New"/>
          <w:sz w:val="18"/>
          <w:szCs w:val="18"/>
        </w:rPr>
        <w:tab/>
        <w:t>74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085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RW-----------------------------LNCMDKFADELQNTC------------SE</w:t>
      </w:r>
      <w:r w:rsidRPr="006162DC">
        <w:rPr>
          <w:rFonts w:ascii="Courier New" w:hAnsi="Courier New" w:cs="Courier New"/>
          <w:sz w:val="18"/>
          <w:szCs w:val="18"/>
        </w:rPr>
        <w:tab/>
        <w:t>69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r|XP7699|TrichodermaReesei             ----------------------------------------------------------KV</w:t>
      </w:r>
      <w:r w:rsidRPr="006162DC">
        <w:rPr>
          <w:rFonts w:ascii="Courier New" w:hAnsi="Courier New" w:cs="Courier New"/>
          <w:sz w:val="18"/>
          <w:szCs w:val="18"/>
        </w:rPr>
        <w:tab/>
        <w:t>23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9890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HPAFA-------------------------PQDHPMSYSMHRWTGV---------DKLHD</w:t>
      </w:r>
      <w:r w:rsidRPr="006162DC">
        <w:rPr>
          <w:rFonts w:ascii="Courier New" w:hAnsi="Courier New" w:cs="Courier New"/>
          <w:sz w:val="18"/>
          <w:szCs w:val="18"/>
        </w:rPr>
        <w:tab/>
        <w:t>143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004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LTNEI-------------------------NGNRPVNYSVHHWTGV---------DKLHE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633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SKHG--------------------------PSSSIRNYSIHHWTGV---------DKLHA</w:t>
      </w:r>
      <w:r w:rsidRPr="006162DC">
        <w:rPr>
          <w:rFonts w:ascii="Courier New" w:hAnsi="Courier New" w:cs="Courier New"/>
          <w:sz w:val="18"/>
          <w:szCs w:val="18"/>
        </w:rPr>
        <w:tab/>
        <w:t>9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81|FusariumOxysporum             ------------------------------------------------------------</w:t>
      </w:r>
      <w:r w:rsidRPr="006162DC">
        <w:rPr>
          <w:rFonts w:ascii="Courier New" w:hAnsi="Courier New" w:cs="Courier New"/>
          <w:sz w:val="18"/>
          <w:szCs w:val="18"/>
        </w:rPr>
        <w:tab/>
        <w:t>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77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SESG--------------------------PSSSIRNYSIHHWTGV---------DKLHA</w:t>
      </w:r>
      <w:r w:rsidRPr="006162DC">
        <w:rPr>
          <w:rFonts w:ascii="Courier New" w:hAnsi="Courier New" w:cs="Courier New"/>
          <w:sz w:val="18"/>
          <w:szCs w:val="18"/>
        </w:rPr>
        <w:tab/>
        <w:t>14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78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SESG--------------------------PSSSIRNYSIHHWTGV---------DKLHA</w:t>
      </w:r>
      <w:r w:rsidRPr="006162DC">
        <w:rPr>
          <w:rFonts w:ascii="Courier New" w:hAnsi="Courier New" w:cs="Courier New"/>
          <w:sz w:val="18"/>
          <w:szCs w:val="18"/>
        </w:rPr>
        <w:tab/>
        <w:t>14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79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SESG--------------------------PSSSIRNYSIHHWTGV---------DKLHA</w:t>
      </w:r>
      <w:r w:rsidRPr="006162DC">
        <w:rPr>
          <w:rFonts w:ascii="Courier New" w:hAnsi="Courier New" w:cs="Courier New"/>
          <w:sz w:val="18"/>
          <w:szCs w:val="18"/>
        </w:rPr>
        <w:tab/>
        <w:t>14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80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SESG--------------------------PSSSIRNYSIHHWTGV---------DKLHA</w:t>
      </w:r>
      <w:r w:rsidRPr="006162DC">
        <w:rPr>
          <w:rFonts w:ascii="Courier New" w:hAnsi="Courier New" w:cs="Courier New"/>
          <w:sz w:val="18"/>
          <w:szCs w:val="18"/>
        </w:rPr>
        <w:tab/>
        <w:t>14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3131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T-------------------EH----PAAYQRRGNSAPWNHVMTQV---------DKLHA</w:t>
      </w:r>
      <w:r w:rsidRPr="006162DC">
        <w:rPr>
          <w:rFonts w:ascii="Courier New" w:hAnsi="Courier New" w:cs="Courier New"/>
          <w:sz w:val="18"/>
          <w:szCs w:val="18"/>
        </w:rPr>
        <w:tab/>
        <w:t>171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6042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H-------------------HNHSTLL--QGLVAVKSGC-H-LGSI---------FVHTT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3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46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A-------------------ESQATPESAHQRRQVKSPWNHVMTQI---------DKLHA</w:t>
      </w:r>
      <w:r w:rsidRPr="006162DC">
        <w:rPr>
          <w:rFonts w:ascii="Courier New" w:hAnsi="Courier New" w:cs="Courier New"/>
          <w:sz w:val="18"/>
          <w:szCs w:val="18"/>
        </w:rPr>
        <w:tab/>
        <w:t>14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612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-------------------VP----EAGNQRRDTSSTWNHVMTQV---------DKLHA</w:t>
      </w:r>
      <w:r w:rsidRPr="006162DC">
        <w:rPr>
          <w:rFonts w:ascii="Courier New" w:hAnsi="Courier New" w:cs="Courier New"/>
          <w:sz w:val="18"/>
          <w:szCs w:val="18"/>
        </w:rPr>
        <w:tab/>
        <w:t>14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9611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P-------------------VQSPGQRSGPQRRDTSSSWNHIMTQI---------DKLHA</w:t>
      </w:r>
      <w:r w:rsidRPr="006162DC">
        <w:rPr>
          <w:rFonts w:ascii="Courier New" w:hAnsi="Courier New" w:cs="Courier New"/>
          <w:sz w:val="18"/>
          <w:szCs w:val="18"/>
        </w:rPr>
        <w:tab/>
        <w:t>14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cm|XP0114|CordycepsMilitaris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T-EM-EE--VKESLDR--RVRGSRGMK--ARAPETKAPWNHLMTQV---------DKLHA</w:t>
      </w:r>
      <w:r w:rsidRPr="006162DC">
        <w:rPr>
          <w:rFonts w:ascii="Courier New" w:hAnsi="Courier New" w:cs="Courier New"/>
          <w:sz w:val="18"/>
          <w:szCs w:val="18"/>
        </w:rPr>
        <w:tab/>
        <w:t>15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1062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GQEN-PK--LGAAGNL----HSGDTQRHRASKRAADDLWPHLMTHV---------DKLHK</w:t>
      </w:r>
      <w:r w:rsidRPr="006162DC">
        <w:rPr>
          <w:rFonts w:ascii="Courier New" w:hAnsi="Courier New" w:cs="Courier New"/>
          <w:sz w:val="18"/>
          <w:szCs w:val="18"/>
        </w:rPr>
        <w:tab/>
        <w:t>14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7963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PGEQ-PE--KQQSGHQ--QARWSSGLASRAAGQSLESPWHHVLTQV---------DKLHA</w:t>
      </w:r>
      <w:r w:rsidRPr="006162DC">
        <w:rPr>
          <w:rFonts w:ascii="Courier New" w:hAnsi="Courier New" w:cs="Courier New"/>
          <w:sz w:val="18"/>
          <w:szCs w:val="18"/>
        </w:rPr>
        <w:tab/>
        <w:t>15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5629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SL-------KPR-----------AGPKRQPYRRAVDTSWNHAMTQV---------DMLHS</w:t>
      </w:r>
      <w:r w:rsidRPr="006162DC">
        <w:rPr>
          <w:rFonts w:ascii="Courier New" w:hAnsi="Courier New" w:cs="Courier New"/>
          <w:sz w:val="18"/>
          <w:szCs w:val="18"/>
        </w:rPr>
        <w:tab/>
        <w:t>141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9312|MetarhiziumAcridum            ------THATQQSFAGEKGQSLVERQALPGKNAAADTYAPHVMTQV---------DKLRD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6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014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SNDGAPKHEKHHSSIGKISKRQAMRHALRETN--TTAYPPHAMMQV---------DKLHR</w:t>
      </w:r>
      <w:r w:rsidRPr="006162DC">
        <w:rPr>
          <w:rFonts w:ascii="Courier New" w:hAnsi="Courier New" w:cs="Courier New"/>
          <w:sz w:val="18"/>
          <w:szCs w:val="18"/>
        </w:rPr>
        <w:tab/>
        <w:t>159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2468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PSDR-AKGEKQRSFVGKLSKRQATRRALPETN--TTAYPPHVMMQV---------DKLRS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6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280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SSDR-PKSEKQESFVGKISKRRATRRALPETN--TTAYPPHVMMQV---------DKLRS</w:t>
      </w:r>
      <w:r w:rsidRPr="006162DC">
        <w:rPr>
          <w:rFonts w:ascii="Courier New" w:hAnsi="Courier New" w:cs="Courier New"/>
          <w:sz w:val="18"/>
          <w:szCs w:val="18"/>
        </w:rPr>
        <w:tab/>
        <w:t>16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019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CFVSDAS----A-ETIHANRADRPGLGAPDRSFEHNTFTPHVMTQV---------DKLHA</w:t>
      </w:r>
      <w:r w:rsidRPr="006162DC">
        <w:rPr>
          <w:rFonts w:ascii="Courier New" w:hAnsi="Courier New" w:cs="Courier New"/>
          <w:sz w:val="18"/>
          <w:szCs w:val="18"/>
        </w:rPr>
        <w:tab/>
        <w:t>72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919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NTNVIG---ALE-NIRT--------LGTHANTTEMAPFSPHVMTQV---------DKLHA</w:t>
      </w:r>
      <w:r w:rsidRPr="006162DC">
        <w:rPr>
          <w:rFonts w:ascii="Courier New" w:hAnsi="Courier New" w:cs="Courier New"/>
          <w:sz w:val="18"/>
          <w:szCs w:val="18"/>
        </w:rPr>
        <w:tab/>
        <w:t>11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5939|PurpureocilliumLilacinum      ----GPSAG--------RSLTKRGALTARDSKSTAAALAPHIMAQV---------DRLHA</w:t>
      </w:r>
      <w:r w:rsidRPr="006162DC">
        <w:rPr>
          <w:rFonts w:ascii="Courier New" w:hAnsi="Courier New" w:cs="Courier New"/>
          <w:sz w:val="18"/>
          <w:szCs w:val="18"/>
        </w:rPr>
        <w:tab/>
        <w:t>14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4570|PurpureocilliumLilacinum      ----L--QIIKA-KDLALNRDRHGLSARTNSSMHKDVFSTHVMTQV---------DKLHA</w:t>
      </w:r>
      <w:r w:rsidRPr="006162DC">
        <w:rPr>
          <w:rFonts w:ascii="Courier New" w:hAnsi="Courier New" w:cs="Courier New"/>
          <w:sz w:val="18"/>
          <w:szCs w:val="18"/>
        </w:rPr>
        <w:tab/>
        <w:t>21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3158|PurpureocilliumLilacinum      ------GKVLTA-NDWNIKDGDRSQLSRRNIMNETDVWPPHIMTQV---------DKLRA</w:t>
      </w:r>
      <w:r w:rsidRPr="006162DC">
        <w:rPr>
          <w:rFonts w:ascii="Courier New" w:hAnsi="Courier New" w:cs="Courier New"/>
          <w:sz w:val="18"/>
          <w:szCs w:val="18"/>
        </w:rPr>
        <w:tab/>
        <w:t>14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3207|PurpureocilliumLilacinum      ----N-GKPANL-KDMDFGGEADGDRLRRDVMNETDTWPPHVMTQV---------DKLRA</w:t>
      </w:r>
      <w:r w:rsidRPr="006162DC">
        <w:rPr>
          <w:rFonts w:ascii="Courier New" w:hAnsi="Courier New" w:cs="Courier New"/>
          <w:sz w:val="18"/>
          <w:szCs w:val="18"/>
        </w:rPr>
        <w:tab/>
        <w:t>14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5613|PurpureocilliumLilacinum      ----ANSKALNI-KDLELGGKTDSALSRRDVMNETDTWPPHLMTQV---------EKLRA</w:t>
      </w:r>
      <w:r w:rsidRPr="006162DC">
        <w:rPr>
          <w:rFonts w:ascii="Courier New" w:hAnsi="Courier New" w:cs="Courier New"/>
          <w:sz w:val="18"/>
          <w:szCs w:val="18"/>
        </w:rPr>
        <w:tab/>
        <w:t>14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427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QVLSNPSGPVLV----------------NDTDDQDDIWSPHRMTQV---------DKLKA</w:t>
      </w:r>
      <w:r w:rsidRPr="006162DC">
        <w:rPr>
          <w:rFonts w:ascii="Courier New" w:hAnsi="Courier New" w:cs="Courier New"/>
          <w:sz w:val="18"/>
          <w:szCs w:val="18"/>
        </w:rPr>
        <w:tab/>
        <w:t>14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8386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DWNGNPSVGNNL-QAR-------------DASNR-APVSSHVMTQI---------DKLHA</w:t>
      </w:r>
      <w:r w:rsidRPr="006162DC">
        <w:rPr>
          <w:rFonts w:ascii="Courier New" w:hAnsi="Courier New" w:cs="Courier New"/>
          <w:sz w:val="18"/>
          <w:szCs w:val="18"/>
        </w:rPr>
        <w:tab/>
        <w:t>138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751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HWMGNPDGEKIL-QAR-------------DNSTLTNNFSPHFMTQI---------DKLHA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3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661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HWAGNPDREKIL-QAR-------------DNSTLTNNFSPHFMTQI---------DKLHA</w:t>
      </w:r>
      <w:r w:rsidRPr="006162DC">
        <w:rPr>
          <w:rFonts w:ascii="Courier New" w:hAnsi="Courier New" w:cs="Courier New"/>
          <w:sz w:val="18"/>
          <w:szCs w:val="18"/>
        </w:rPr>
        <w:tab/>
        <w:t>13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9153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DWVGTPGETEQQ-ARKALHARQAGGGGGGFANMSGDAFSPHVMMQV---------DKLRA</w:t>
      </w:r>
      <w:r w:rsidRPr="006162DC">
        <w:rPr>
          <w:rFonts w:ascii="Courier New" w:hAnsi="Courier New" w:cs="Courier New"/>
          <w:sz w:val="18"/>
          <w:szCs w:val="18"/>
        </w:rPr>
        <w:tab/>
        <w:t>15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3215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QWVGTPGMGTEG-NLRA---R---------GLNGTDTFSPHVMTQV---------DKLRA</w:t>
      </w:r>
      <w:r w:rsidRPr="006162DC">
        <w:rPr>
          <w:rFonts w:ascii="Courier New" w:hAnsi="Courier New" w:cs="Courier New"/>
          <w:sz w:val="18"/>
          <w:szCs w:val="18"/>
        </w:rPr>
        <w:tab/>
        <w:t>14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472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EWVATQGLEALV-DKSGANI-------IDSRDTAEPISSAQRMGQI---------DKMRA</w:t>
      </w:r>
      <w:r w:rsidRPr="006162DC">
        <w:rPr>
          <w:rFonts w:ascii="Courier New" w:hAnsi="Courier New" w:cs="Courier New"/>
          <w:sz w:val="18"/>
          <w:szCs w:val="18"/>
        </w:rPr>
        <w:tab/>
        <w:t>15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cm|XP74562|CordycepsMilitaris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EWVATEGLQALV-HADP-SS-------INARDTAEPISSAQRMSQI---------EKMRA</w:t>
      </w:r>
      <w:r w:rsidRPr="006162DC">
        <w:rPr>
          <w:rFonts w:ascii="Courier New" w:hAnsi="Courier New" w:cs="Courier New"/>
          <w:sz w:val="18"/>
          <w:szCs w:val="18"/>
        </w:rPr>
        <w:tab/>
        <w:t>152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62" type="#_x0000_t32" style="position:absolute;margin-left:6in;margin-top:1.65pt;width:.05pt;height:101.95pt;z-index:251694080" o:connectortype="straight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ti|XP2193|TolypocladiumInflat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EWIGTNPREHFG-DVQR--R-------AP-ANETEDEFSPHVMTQV---------DQLRA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1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3398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EWIAKNTPKAPS-RLLS----------SR-ADDKTDVYPPHVMTQV---------DKLRA</w:t>
      </w:r>
      <w:r w:rsidRPr="006162DC">
        <w:rPr>
          <w:rFonts w:ascii="Courier New" w:hAnsi="Courier New" w:cs="Courier New"/>
          <w:sz w:val="18"/>
          <w:szCs w:val="18"/>
        </w:rPr>
        <w:tab/>
        <w:t>145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3810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EWIAKDGTKAPG-GLLS----------SR-ADDGADIFSPHVMTQV---------DKLRA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4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6681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EWIAQDGTKAPG-GLLS----------SR-ADDGVDTFSPHVMTQV---------DKLRA</w:t>
      </w:r>
      <w:r w:rsidRPr="006162DC">
        <w:rPr>
          <w:rFonts w:ascii="Courier New" w:hAnsi="Courier New" w:cs="Courier New"/>
          <w:sz w:val="18"/>
          <w:szCs w:val="18"/>
        </w:rPr>
        <w:tab/>
        <w:t>14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7451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SSVGTPDP---N-FHDI--E-------ARANKTADDTFSTHAMTQV---------DKMRA</w:t>
      </w:r>
      <w:r w:rsidRPr="006162DC">
        <w:rPr>
          <w:rFonts w:ascii="Courier New" w:hAnsi="Courier New" w:cs="Courier New"/>
          <w:sz w:val="18"/>
          <w:szCs w:val="18"/>
        </w:rPr>
        <w:tab/>
        <w:t>19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47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RVVGIPEA---G-KIS-----------SR-DGIRADTFSPHVMTQV---------DKLRA</w:t>
      </w:r>
      <w:r w:rsidRPr="006162DC">
        <w:rPr>
          <w:rFonts w:ascii="Courier New" w:hAnsi="Courier New" w:cs="Courier New"/>
          <w:sz w:val="18"/>
          <w:szCs w:val="18"/>
        </w:rPr>
        <w:tab/>
        <w:t>137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67" type="#_x0000_t32" style="position:absolute;margin-left:37.55pt;margin-top:5.45pt;width:9.4pt;height:21.9pt;flip:x y;z-index:251698176" o:connectortype="straigh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pc|XP6498|PochoniaChlamydosporia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RVVGTPAP---G-KVS-----------AR-GDKTADTFSPHIMTQV---------DKLRA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3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657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HWTGTPGMEYTA-VQKE--E-------LQERDLSNDTYTPHVMTQI---------DKLRD</w:t>
      </w:r>
      <w:r w:rsidRPr="006162DC">
        <w:rPr>
          <w:rFonts w:ascii="Courier New" w:hAnsi="Courier New" w:cs="Courier New"/>
          <w:sz w:val="18"/>
          <w:szCs w:val="18"/>
        </w:rPr>
        <w:tab/>
        <w:t>14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7892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HWTGTPGMEYKS-IQKR--G-------FEERDAANDTFSPHVMTQI---------DKLRA</w:t>
      </w:r>
      <w:r w:rsidRPr="006162DC">
        <w:rPr>
          <w:rFonts w:ascii="Courier New" w:hAnsi="Courier New" w:cs="Courier New"/>
          <w:sz w:val="18"/>
          <w:szCs w:val="18"/>
        </w:rPr>
        <w:tab/>
        <w:t>15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147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EWVAEPGMKAPL-SKR-------------AVNDTADTFSPHVMTQV---------DKLRK</w:t>
      </w:r>
      <w:r w:rsidRPr="006162DC">
        <w:rPr>
          <w:rFonts w:ascii="Courier New" w:hAnsi="Courier New" w:cs="Courier New"/>
          <w:sz w:val="18"/>
          <w:szCs w:val="18"/>
        </w:rPr>
        <w:tab/>
        <w:t>15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6097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EWTATPGMKAPL-KKR-------------DLNDTADTFSPHVQVQV---------DKLRE</w:t>
      </w:r>
      <w:r w:rsidRPr="006162DC">
        <w:rPr>
          <w:rFonts w:ascii="Courier New" w:hAnsi="Courier New" w:cs="Courier New"/>
          <w:sz w:val="18"/>
          <w:szCs w:val="18"/>
        </w:rPr>
        <w:tab/>
        <w:t>145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Text Box 36" o:spid="_x0000_s1027" type="#_x0000_t202" style="position:absolute;margin-left:363.15pt;margin-top:-8.55pt;width:128.35pt;height:21.15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" strokecolor="red" strokeweight="2.25pt">
            <v:textbox style="mso-next-textbox:#Text Box 36">
              <w:txbxContent>
                <w:p w:rsidR="003621D2" w:rsidRPr="003621D2" w:rsidRDefault="003621D2">
                  <w:pPr>
                    <w:rPr>
                      <w:rFonts w:cstheme="minorHAnsi"/>
                      <w:b/>
                      <w:color w:val="C00000"/>
                      <w:sz w:val="24"/>
                      <w:szCs w:val="24"/>
                    </w:rPr>
                  </w:pPr>
                  <w:proofErr w:type="gramStart"/>
                  <w:r w:rsidRPr="003621D2">
                    <w:rPr>
                      <w:rFonts w:cstheme="minorHAnsi"/>
                      <w:b/>
                      <w:color w:val="C00000"/>
                      <w:sz w:val="24"/>
                      <w:szCs w:val="24"/>
                    </w:rPr>
                    <w:t>MOTIFM3(</w:t>
                  </w:r>
                  <w:proofErr w:type="gramEnd"/>
                  <w:r w:rsidRPr="003621D2">
                    <w:rPr>
                      <w:rFonts w:cstheme="minorHAnsi"/>
                      <w:b/>
                      <w:color w:val="C00000"/>
                      <w:sz w:val="24"/>
                      <w:szCs w:val="24"/>
                    </w:rPr>
                    <w:t>LGGCFGxxC)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Text Box 35" o:spid="_x0000_s1028" type="#_x0000_t202" style="position:absolute;margin-left:229.3pt;margin-top:-8.55pt;width:129.15pt;height:27.4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" strokecolor="red" strokeweight="2.25pt">
            <v:textbox style="mso-next-textbox:#Text Box 35">
              <w:txbxContent>
                <w:p w:rsidR="003621D2" w:rsidRPr="003621D2" w:rsidRDefault="003621D2">
                  <w:pPr>
                    <w:rPr>
                      <w:b/>
                      <w:color w:val="C00000"/>
                      <w:sz w:val="24"/>
                      <w:szCs w:val="24"/>
                    </w:rPr>
                  </w:pPr>
                  <w:r>
                    <w:rPr>
                      <w:b/>
                      <w:color w:val="C00000"/>
                      <w:sz w:val="24"/>
                      <w:szCs w:val="24"/>
                    </w:rPr>
                    <w:t>MOTIF</w:t>
                  </w:r>
                  <w:r w:rsidRPr="003621D2">
                    <w:rPr>
                      <w:b/>
                      <w:color w:val="C00000"/>
                      <w:sz w:val="24"/>
                      <w:szCs w:val="24"/>
                    </w:rPr>
                    <w:t>M2 (AxxDxGxD)</w:t>
                  </w:r>
                </w:p>
              </w:txbxContent>
            </v:textbox>
          </v:shape>
        </w:pict>
      </w:r>
      <w:r w:rsidR="006C6574" w:rsidRPr="006162DC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71" type="#_x0000_t32" style="position:absolute;margin-left:370.95pt;margin-top:8.65pt;width:0;height:329.25pt;z-index:25170227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0" type="#_x0000_t32" style="position:absolute;margin-left:249.65pt;margin-top:8.65pt;width:.05pt;height:334.2pt;z-index:251701248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8" type="#_x0000_t32" style="position:absolute;margin-left:259.85pt;margin-top:8.65pt;width:0;height:329.25pt;z-index:25169920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9" type="#_x0000_t32" style="position:absolute;margin-left:363.15pt;margin-top:8.65pt;width:0;height:329.25pt;z-index:251700224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6" type="#_x0000_t32" style="position:absolute;margin-left:454.4pt;margin-top:8.65pt;width:0;height:329.25pt;z-index:25169715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65" type="#_x0000_t32" style="position:absolute;margin-left:370.95pt;margin-top:8.65pt;width:83.45pt;height:0;z-index:251696128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10" o:spid="_x0000_s1054" type="#_x0000_t32" style="position:absolute;margin-left:259.85pt;margin-top:8.65pt;width:103.3pt;height:0;flip:x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" strokecolor="red" strokeweight="2.25pt"/>
        </w:pic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2493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GTTERVESDVVIALIDDG----VDKFEIGRP-D---QVLE-GKSFDFHD----ERVNPPY</w:t>
      </w:r>
      <w:r w:rsidRPr="006162DC">
        <w:rPr>
          <w:rFonts w:ascii="Courier New" w:hAnsi="Courier New" w:cs="Courier New"/>
          <w:sz w:val="18"/>
          <w:szCs w:val="18"/>
        </w:rPr>
        <w:tab/>
        <w:t>85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158|FusariumOxysporum             --TKPSLKPVEVALIDDG----VDFMHPDLN-DTRDRTFL-GKSFDYRDERPTPRVPPYW</w:t>
      </w:r>
      <w:r w:rsidRPr="006162DC">
        <w:rPr>
          <w:rFonts w:ascii="Courier New" w:hAnsi="Courier New" w:cs="Courier New"/>
          <w:sz w:val="18"/>
          <w:szCs w:val="18"/>
        </w:rPr>
        <w:tab/>
        <w:t>78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05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SADPALAPVKVALIDDG----ADITHPDLK-G---MKFP-GKSFHHYREGSSWRVSPFW</w:t>
      </w:r>
      <w:r w:rsidRPr="006162DC">
        <w:rPr>
          <w:rFonts w:ascii="Courier New" w:hAnsi="Courier New" w:cs="Courier New"/>
          <w:sz w:val="18"/>
          <w:szCs w:val="18"/>
        </w:rPr>
        <w:tab/>
        <w:t>70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580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QGKDKQVAPVKIAIIDDG----IDATLHDLQ-S---KIAG-GATFCPYP-HSSELVNSYF</w:t>
      </w:r>
      <w:r w:rsidRPr="006162DC">
        <w:rPr>
          <w:rFonts w:ascii="Courier New" w:hAnsi="Courier New" w:cs="Courier New"/>
          <w:sz w:val="18"/>
          <w:szCs w:val="18"/>
        </w:rPr>
        <w:tab/>
        <w:t>79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085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F--VKPQNGIKVALIDDG----ADPYVESLR-G---KIWG-GETFSRGF-PHENGPSPYY</w:t>
      </w:r>
      <w:r w:rsidRPr="006162DC">
        <w:rPr>
          <w:rFonts w:ascii="Courier New" w:hAnsi="Courier New" w:cs="Courier New"/>
          <w:sz w:val="18"/>
          <w:szCs w:val="18"/>
        </w:rPr>
        <w:tab/>
        <w:t>74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r|XP7699|TrichodermaReese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D--ESIEEPIKVALIDDG----VDV--KDLE-F---NFIG-GRTFCTRD-EEHNLNDPYY</w:t>
      </w:r>
      <w:r w:rsidRPr="006162DC">
        <w:rPr>
          <w:rFonts w:ascii="Courier New" w:hAnsi="Courier New" w:cs="Courier New"/>
          <w:sz w:val="18"/>
          <w:szCs w:val="18"/>
        </w:rPr>
        <w:tab/>
        <w:t>28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9890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AGV--RGRGVKVAIVDTG----VDYTHQAGT-I---A--------------------MSW</w:t>
      </w:r>
      <w:r w:rsidRPr="006162DC">
        <w:rPr>
          <w:rFonts w:ascii="Courier New" w:hAnsi="Courier New" w:cs="Courier New"/>
          <w:sz w:val="18"/>
          <w:szCs w:val="18"/>
        </w:rPr>
        <w:tab/>
        <w:t>173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004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AGM--RGKGVKVAVVDTG----IDYSHPALG-G---CFGP-GCKVAGGY----DLVGPEW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3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633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AGI--RGKGATVAIVDTG----IDYTHKALG-G---CFGP-GCKVKGGY----DLVGADC</w:t>
      </w:r>
      <w:r w:rsidRPr="006162DC">
        <w:rPr>
          <w:rFonts w:ascii="Courier New" w:hAnsi="Courier New" w:cs="Courier New"/>
          <w:sz w:val="18"/>
          <w:szCs w:val="18"/>
        </w:rPr>
        <w:tab/>
        <w:t>14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81|FusariumOxysporum             ------------------------------------------------------------</w:t>
      </w:r>
      <w:r w:rsidRPr="006162DC">
        <w:rPr>
          <w:rFonts w:ascii="Courier New" w:hAnsi="Courier New" w:cs="Courier New"/>
          <w:sz w:val="18"/>
          <w:szCs w:val="18"/>
        </w:rPr>
        <w:tab/>
        <w:t>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77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GI--RGKGSTVAIIDTG----IDYTHKALG-G---CFGP-GCKVKGGY----DLVGADW</w:t>
      </w:r>
      <w:r w:rsidRPr="006162DC">
        <w:rPr>
          <w:rFonts w:ascii="Courier New" w:hAnsi="Courier New" w:cs="Courier New"/>
          <w:sz w:val="18"/>
          <w:szCs w:val="18"/>
        </w:rPr>
        <w:tab/>
        <w:t>18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78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GI--RGKGSTVAIIDTG----IDYTHKALG-G---CFGP-GCKVKGGY----DLVGADW</w:t>
      </w:r>
      <w:r w:rsidRPr="006162DC">
        <w:rPr>
          <w:rFonts w:ascii="Courier New" w:hAnsi="Courier New" w:cs="Courier New"/>
          <w:sz w:val="18"/>
          <w:szCs w:val="18"/>
        </w:rPr>
        <w:tab/>
        <w:t>18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79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GI--RGKGSTVAIIDTG----IDYTHKALG-G---CFGP-GCKVKGGY----DLVGADW</w:t>
      </w:r>
      <w:r w:rsidRPr="006162DC">
        <w:rPr>
          <w:rFonts w:ascii="Courier New" w:hAnsi="Courier New" w:cs="Courier New"/>
          <w:sz w:val="18"/>
          <w:szCs w:val="18"/>
        </w:rPr>
        <w:tab/>
        <w:t>18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980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GI--RGKGSTVAIIDTG----IDYTHKALG-G---CFGP-GCKVKGGY----DLVGADW</w:t>
      </w:r>
      <w:r w:rsidRPr="006162DC">
        <w:rPr>
          <w:rFonts w:ascii="Courier New" w:hAnsi="Courier New" w:cs="Courier New"/>
          <w:sz w:val="18"/>
          <w:szCs w:val="18"/>
        </w:rPr>
        <w:tab/>
        <w:t>18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3131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EGF--TGSGIRVAVIDTG----IDYTHPALG-G---CFGK-GCRVALGE----NFSQ-DG</w:t>
      </w:r>
      <w:r w:rsidRPr="006162DC">
        <w:rPr>
          <w:rFonts w:ascii="Courier New" w:hAnsi="Courier New" w:cs="Courier New"/>
          <w:sz w:val="18"/>
          <w:szCs w:val="18"/>
        </w:rPr>
        <w:tab/>
        <w:t>215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6042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GTYYSVTLRLVAAVVDTG----IDYTNPALG-G---CFGK-GCRVAFGD----NFSK-DG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8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46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AGF--TGSGIRIAVVDSG----VDYTHPALG-G---CFGE-GCRVALGG----NFAK-DG</w:t>
      </w:r>
      <w:r w:rsidRPr="006162DC">
        <w:rPr>
          <w:rFonts w:ascii="Courier New" w:hAnsi="Courier New" w:cs="Courier New"/>
          <w:sz w:val="18"/>
          <w:szCs w:val="18"/>
        </w:rPr>
        <w:tab/>
        <w:t>18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612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GY--TGQGIRIAVVDSG----LNYTHSALG-G---CFGK-DCRVVLGD----NFSK-DG</w:t>
      </w:r>
      <w:r w:rsidRPr="006162DC">
        <w:rPr>
          <w:rFonts w:ascii="Courier New" w:hAnsi="Courier New" w:cs="Courier New"/>
          <w:sz w:val="18"/>
          <w:szCs w:val="18"/>
        </w:rPr>
        <w:tab/>
        <w:t>18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9611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GF--TGSGIKIGIVDTG----LNYTHPAFG-G---CFGGDNCRVVAGD----NFSK-DG</w:t>
      </w:r>
      <w:r w:rsidRPr="006162DC">
        <w:rPr>
          <w:rFonts w:ascii="Courier New" w:hAnsi="Courier New" w:cs="Courier New"/>
          <w:sz w:val="18"/>
          <w:szCs w:val="18"/>
        </w:rPr>
        <w:tab/>
        <w:t>18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cm|XP0114|CordycepsMilitaris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EGY--SGKGIKIGIVDTG----VNYNIKALG-G---CFGP-NCRVAFGG----VFDG-KT</w:t>
      </w:r>
      <w:r w:rsidRPr="006162DC">
        <w:rPr>
          <w:rFonts w:ascii="Courier New" w:hAnsi="Courier New" w:cs="Courier New"/>
          <w:sz w:val="18"/>
          <w:szCs w:val="18"/>
        </w:rPr>
        <w:tab/>
        <w:t>20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1062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GF--SGKGIKIAVVDTG----IDYTHPALG-G---CFGK-GCRVAFGD----NFSK-DG</w:t>
      </w:r>
      <w:r w:rsidRPr="006162DC">
        <w:rPr>
          <w:rFonts w:ascii="Courier New" w:hAnsi="Courier New" w:cs="Courier New"/>
          <w:sz w:val="18"/>
          <w:szCs w:val="18"/>
        </w:rPr>
        <w:tab/>
        <w:t>19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7963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EGL--SGNGIKIALVDTG----VDYTHPALG-G---CFGQ-HCRVVKGD----NLAK-DG</w:t>
      </w:r>
      <w:r w:rsidRPr="006162DC">
        <w:rPr>
          <w:rFonts w:ascii="Courier New" w:hAnsi="Courier New" w:cs="Courier New"/>
          <w:sz w:val="18"/>
          <w:szCs w:val="18"/>
        </w:rPr>
        <w:tab/>
        <w:t>20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5629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EGF--YGTNITIAVVDTGTGRQVNYTHPALG-G---CFGR-GCRVARGA----NFVRNEG</w:t>
      </w:r>
      <w:r w:rsidRPr="006162DC">
        <w:rPr>
          <w:rFonts w:ascii="Courier New" w:hAnsi="Courier New" w:cs="Courier New"/>
          <w:sz w:val="18"/>
          <w:szCs w:val="18"/>
        </w:rPr>
        <w:tab/>
        <w:t>190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9312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KGI--TGKGVKIALLDSG----IDYEHPALG-G---CFGP-GCLVSFGA----DLLKNEP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1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014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KGI--TGKGIKIGMIDTG----VDYEHPALG-G---CFGP-GCLISFGA----DLVNNEP</w:t>
      </w:r>
      <w:r w:rsidRPr="006162DC">
        <w:rPr>
          <w:rFonts w:ascii="Courier New" w:hAnsi="Courier New" w:cs="Courier New"/>
          <w:sz w:val="18"/>
          <w:szCs w:val="18"/>
        </w:rPr>
        <w:tab/>
        <w:t>204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2468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KGI--TGKGIKIAMIDTG----VDYEHPALG-G---CFGP-GCLFSFGA----DLVNNEP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0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280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GI--TGKGIKIGMIDTG----VDYNHPALG-G---CFGP-GCLFSFGA----DLVNNDP</w:t>
      </w:r>
      <w:r w:rsidRPr="006162DC">
        <w:rPr>
          <w:rFonts w:ascii="Courier New" w:hAnsi="Courier New" w:cs="Courier New"/>
          <w:sz w:val="18"/>
          <w:szCs w:val="18"/>
        </w:rPr>
        <w:tab/>
        <w:t>20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019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LGI--TGNGVKIAIVDSG----VDYTHKSLG-G---CFGE-GCVISFGH----DFVGDDF</w:t>
      </w:r>
      <w:r w:rsidRPr="006162DC">
        <w:rPr>
          <w:rFonts w:ascii="Courier New" w:hAnsi="Courier New" w:cs="Courier New"/>
          <w:sz w:val="18"/>
          <w:szCs w:val="18"/>
        </w:rPr>
        <w:tab/>
        <w:t>77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919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KGI--TGKGVKVAILDTG----VSDFIV--------YSGS-WCPISFGY----DLVGDRY</w:t>
      </w:r>
      <w:r w:rsidRPr="006162DC">
        <w:rPr>
          <w:rFonts w:ascii="Courier New" w:hAnsi="Courier New" w:cs="Courier New"/>
          <w:sz w:val="18"/>
          <w:szCs w:val="18"/>
        </w:rPr>
        <w:tab/>
        <w:t>15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593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RGI--KGKGIKIAIADTG----VEYTHPALG-G---CFGP-GCHISFGT----DLVGDDY</w:t>
      </w:r>
      <w:r w:rsidRPr="006162DC">
        <w:rPr>
          <w:rFonts w:ascii="Courier New" w:hAnsi="Courier New" w:cs="Courier New"/>
          <w:sz w:val="18"/>
          <w:szCs w:val="18"/>
        </w:rPr>
        <w:tab/>
        <w:t>19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4570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EGF--TGKGVKVAVIDTG----VDYTHEALG-G---CFGE-GCLVSFGT----DLVGDDY</w:t>
      </w:r>
      <w:r w:rsidRPr="006162DC">
        <w:rPr>
          <w:rFonts w:ascii="Courier New" w:hAnsi="Courier New" w:cs="Courier New"/>
          <w:sz w:val="18"/>
          <w:szCs w:val="18"/>
        </w:rPr>
        <w:tab/>
        <w:t>257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64" type="#_x0000_t32" style="position:absolute;margin-left:219.9pt;margin-top:16.6pt;width:29.75pt;height:0;z-index:251695104" o:connectortype="straight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pl|XP3158|PurpureocilliumLilacin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KGI--TGKGIKLAIVDTG----IDYTLKALG-G---CFGD-GCRVSFGY----DLVGDDY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91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76" type="#_x0000_t32" style="position:absolute;margin-left:450pt;margin-top:.1pt;width:0;height:110.55pt;z-index:25170739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5" type="#_x0000_t32" style="position:absolute;margin-left:370.95pt;margin-top:.1pt;width:3.9pt;height:115pt;flip:x;z-index:251706368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4" type="#_x0000_t32" style="position:absolute;margin-left:363.15pt;margin-top:.1pt;width:0;height:115pt;z-index:251705344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3" type="#_x0000_t32" style="position:absolute;margin-left:259.05pt;margin-top:.1pt;width:0;height:115pt;z-index:25170432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2" type="#_x0000_t32" style="position:absolute;margin-left:250.45pt;margin-top:.1pt;width:0;height:216.2pt;z-index:251703296" o:connectortype="straight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pl|XP3207|PurpureocilliumLilacin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KGI--TGKGIKLAVIDSG----VDWKHPALG-G---CFGE-GCRISFGY----DLVGDNY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9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5613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KGI--TGKGIKLAIVDTG----VDYTQPSLG-G---CFGE-GCRVSFGY----DLVGDHY</w:t>
      </w:r>
      <w:r w:rsidRPr="006162DC">
        <w:rPr>
          <w:rFonts w:ascii="Courier New" w:hAnsi="Courier New" w:cs="Courier New"/>
          <w:sz w:val="18"/>
          <w:szCs w:val="18"/>
        </w:rPr>
        <w:tab/>
        <w:t>19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427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EGI--TGKGIKIAVIDTG----IDYTHPALG-G---CFGK-GCLVSFGR----DLVGDEY</w:t>
      </w:r>
      <w:r w:rsidRPr="006162DC">
        <w:rPr>
          <w:rFonts w:ascii="Courier New" w:hAnsi="Courier New" w:cs="Courier New"/>
          <w:sz w:val="18"/>
          <w:szCs w:val="18"/>
        </w:rPr>
        <w:tab/>
        <w:t>1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8386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KGF--NGTGVNVAIIDTG----VDYKHPSLG-G---CFGK-GCLVANGY----DFVGNNF</w:t>
      </w:r>
      <w:r w:rsidRPr="006162DC">
        <w:rPr>
          <w:rFonts w:ascii="Courier New" w:hAnsi="Courier New" w:cs="Courier New"/>
          <w:sz w:val="18"/>
          <w:szCs w:val="18"/>
        </w:rPr>
        <w:tab/>
        <w:t>183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751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KGY--TGKGVHVAVIDTG----IDYKHPSLG-G---CFGK-GCLVTKGF----DFVGDKF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8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661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GY--TGKGVHVAVIDTG----IDYKHPSLG-G---CFGK-GCLVTKGF----DLVGDKF</w:t>
      </w:r>
      <w:r w:rsidRPr="006162DC">
        <w:rPr>
          <w:rFonts w:ascii="Courier New" w:hAnsi="Courier New" w:cs="Courier New"/>
          <w:sz w:val="18"/>
          <w:szCs w:val="18"/>
        </w:rPr>
        <w:tab/>
        <w:t>18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9153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RGI--TGKGVKVAVIDTG----VDYTHPALG-G---CFGE-GCLVARGA----DFVGDAY</w:t>
      </w:r>
      <w:r w:rsidRPr="006162DC">
        <w:rPr>
          <w:rFonts w:ascii="Courier New" w:hAnsi="Courier New" w:cs="Courier New"/>
          <w:sz w:val="18"/>
          <w:szCs w:val="18"/>
        </w:rPr>
        <w:tab/>
        <w:t>19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3215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KGI--T</w:t>
      </w:r>
      <w:r w:rsidR="00A707EC">
        <w:rPr>
          <w:rFonts w:ascii="Courier New" w:hAnsi="Courier New" w:cs="Courier New"/>
          <w:sz w:val="18"/>
          <w:szCs w:val="18"/>
        </w:rPr>
        <w:t>GKGIKVGVIDTG----IDYSHPALGNG---CFGS</w:t>
      </w:r>
      <w:r w:rsidRPr="006162DC">
        <w:rPr>
          <w:rFonts w:ascii="Courier New" w:hAnsi="Courier New" w:cs="Courier New"/>
          <w:sz w:val="18"/>
          <w:szCs w:val="18"/>
        </w:rPr>
        <w:t>-</w:t>
      </w:r>
      <w:r w:rsidR="00A707EC">
        <w:rPr>
          <w:rFonts w:ascii="Courier New" w:hAnsi="Courier New" w:cs="Courier New"/>
          <w:sz w:val="18"/>
          <w:szCs w:val="18"/>
        </w:rPr>
        <w:t>G</w:t>
      </w:r>
      <w:r w:rsidRPr="006162DC">
        <w:rPr>
          <w:rFonts w:ascii="Courier New" w:hAnsi="Courier New" w:cs="Courier New"/>
          <w:sz w:val="18"/>
          <w:szCs w:val="18"/>
        </w:rPr>
        <w:t>CLVARGY----DFVGDAY</w:t>
      </w:r>
      <w:r w:rsidRPr="006162DC">
        <w:rPr>
          <w:rFonts w:ascii="Courier New" w:hAnsi="Courier New" w:cs="Courier New"/>
          <w:sz w:val="18"/>
          <w:szCs w:val="18"/>
        </w:rPr>
        <w:tab/>
        <w:t>18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472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KGY--KGRGIKVAVVDTG----IDYKHPALG-R---CFGE-GCLVGYGY----DLVGDAY</w:t>
      </w:r>
      <w:r w:rsidRPr="006162DC">
        <w:rPr>
          <w:rFonts w:ascii="Courier New" w:hAnsi="Courier New" w:cs="Courier New"/>
          <w:sz w:val="18"/>
          <w:szCs w:val="18"/>
        </w:rPr>
        <w:tab/>
        <w:t>19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cm|XP74562|CordycepsMilitaris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KGY--KGRGIKIAVIDTG----IDYKHPALG-R---CFGE-GCLVSYGY----DLVGDAY</w:t>
      </w:r>
      <w:r w:rsidRPr="006162DC">
        <w:rPr>
          <w:rFonts w:ascii="Courier New" w:hAnsi="Courier New" w:cs="Courier New"/>
          <w:sz w:val="18"/>
          <w:szCs w:val="18"/>
        </w:rPr>
        <w:tab/>
        <w:t>19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2193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KGF--TGRGIKIAVIDTG----IDYKHPALG-G---CFGK-GCLVAFGT----DLVGDAY</w:t>
      </w:r>
      <w:r w:rsidRPr="006162DC">
        <w:rPr>
          <w:rFonts w:ascii="Courier New" w:hAnsi="Courier New" w:cs="Courier New"/>
          <w:sz w:val="18"/>
          <w:szCs w:val="18"/>
        </w:rPr>
        <w:tab/>
        <w:t>159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18" o:spid="_x0000_s1050" type="#_x0000_t32" style="position:absolute;margin-left:450pt;margin-top:-1.5pt;width:0;height:105.65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17" o:spid="_x0000_s1049" type="#_x0000_t32" style="position:absolute;margin-left:370.95pt;margin-top:-1.5pt;width:0;height:105.6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12" o:spid="_x0000_s1048" type="#_x0000_t32" style="position:absolute;margin-left:363.15pt;margin-top:-1.5pt;width:0;height:105.6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11" o:spid="_x0000_s1047" type="#_x0000_t32" style="position:absolute;margin-left:259.05pt;margin-top:-1.5pt;width:.8pt;height:105.6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pc|XP3398|PochoniaChlamydosporia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KGI--TGKGVKIAVVDTG----IDYKHPALG-G---CFGK-GCLVAFGT----DLVGDAY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90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3810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KGV--TGKGVKIAVVDTG----IDYKHPALG-G---CFGH-GCLVAFGT----DLVGDAY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6681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GI--TGKGVKIAVVDTG----IDYKHPALG-G---CFGK-GCLVAFGT----DLVGDAY</w:t>
      </w:r>
      <w:r w:rsidRPr="006162DC">
        <w:rPr>
          <w:rFonts w:ascii="Courier New" w:hAnsi="Courier New" w:cs="Courier New"/>
          <w:sz w:val="18"/>
          <w:szCs w:val="18"/>
        </w:rPr>
        <w:tab/>
        <w:t>1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7451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RGI--TGKGVKIAVIDTG----IDYTHPALG-G---CFGQ-GCLVSFGT----DLVGDAY</w:t>
      </w:r>
      <w:r w:rsidRPr="006162DC">
        <w:rPr>
          <w:rFonts w:ascii="Courier New" w:hAnsi="Courier New" w:cs="Courier New"/>
          <w:sz w:val="18"/>
          <w:szCs w:val="18"/>
        </w:rPr>
        <w:tab/>
        <w:t>24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47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RGV--TGKGIKVAIIDTG----IDYTHPALGNN---CFGK-GCLVSFGT----DLVGDAY</w:t>
      </w:r>
      <w:r w:rsidRPr="006162DC">
        <w:rPr>
          <w:rFonts w:ascii="Courier New" w:hAnsi="Courier New" w:cs="Courier New"/>
          <w:sz w:val="18"/>
          <w:szCs w:val="18"/>
        </w:rPr>
        <w:tab/>
        <w:t>18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6498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KGI--TGKGVRVAIIDTG----IDYTHPALGNN---CFGK-GCLVSFGT----DLVGDDY</w:t>
      </w:r>
      <w:r w:rsidRPr="006162DC">
        <w:rPr>
          <w:rFonts w:ascii="Courier New" w:hAnsi="Courier New" w:cs="Courier New"/>
          <w:sz w:val="18"/>
          <w:szCs w:val="18"/>
        </w:rPr>
        <w:tab/>
        <w:t>18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657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EGV--TGKGLKVALVDSG----IDYKHPALG-G---CFGP-KCLVSFGT----DLVGDDY</w:t>
      </w:r>
      <w:r w:rsidRPr="006162DC">
        <w:rPr>
          <w:rFonts w:ascii="Courier New" w:hAnsi="Courier New" w:cs="Courier New"/>
          <w:sz w:val="18"/>
          <w:szCs w:val="18"/>
        </w:rPr>
        <w:tab/>
        <w:t>1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7892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EGV--TGKGLKVALVDSG----IDYKHPALG-G---CFGK-NCLVSFGT----DLVGDAY</w:t>
      </w:r>
      <w:r w:rsidRPr="006162DC">
        <w:rPr>
          <w:rFonts w:ascii="Courier New" w:hAnsi="Courier New" w:cs="Courier New"/>
          <w:sz w:val="18"/>
          <w:szCs w:val="18"/>
        </w:rPr>
        <w:tab/>
        <w:t>19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147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KGI--TGHGIKVAVIDTG----IDYKHPALG-G---CFGP-DCLVSFGT----DLVGDDY</w:t>
      </w:r>
      <w:r w:rsidRPr="006162DC">
        <w:rPr>
          <w:rFonts w:ascii="Courier New" w:hAnsi="Courier New" w:cs="Courier New"/>
          <w:sz w:val="18"/>
          <w:szCs w:val="18"/>
        </w:rPr>
        <w:tab/>
        <w:t>195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Text Box 37" o:spid="_x0000_s1029" type="#_x0000_t202" style="position:absolute;margin-left:458.6pt;margin-top:.7pt;width:151.05pt;height:21.9pt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" strokecolor="red" strokeweight="2.25pt">
            <v:textbox>
              <w:txbxContent>
                <w:p w:rsidR="003621D2" w:rsidRPr="003621D2" w:rsidRDefault="003621D2">
                  <w:pPr>
                    <w:rPr>
                      <w:b/>
                      <w:color w:val="C00000"/>
                    </w:rPr>
                  </w:pPr>
                  <w:r w:rsidRPr="003621D2">
                    <w:rPr>
                      <w:b/>
                      <w:color w:val="C00000"/>
                    </w:rPr>
                    <w:t>MOTIFM4 (</w:t>
                  </w:r>
                  <w:r w:rsidRPr="003621D2">
                    <w:rPr>
                      <w:rFonts w:ascii="Times New Roman" w:hAnsi="Times New Roman"/>
                      <w:b/>
                      <w:color w:val="C00000"/>
                      <w:sz w:val="24"/>
                      <w:szCs w:val="24"/>
                    </w:rPr>
                    <w:t>GHGxxVAG)</w:t>
                  </w:r>
                </w:p>
              </w:txbxContent>
            </v:textbox>
          </v:shape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fx|XP6097|FusariumOxyspor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 KGI--TGHGIKVAVVDTG----IDYKHPALG-G---CFGP-NCLVSFGT----DLVGDKY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90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19" o:spid="_x0000_s1045" type="#_x0000_t32" style="position:absolute;margin-left:370.95pt;margin-top:2.2pt;width:79.05pt;height:0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13" o:spid="_x0000_s1044" type="#_x0000_t32" style="position:absolute;margin-left:259.85pt;margin-top:2.2pt;width:103.3pt;height:0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7" o:spid="_x0000_s1043" type="#_x0000_t32" style="position:absolute;margin-left:217.55pt;margin-top:2.2pt;width:32.9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" strokecolor="red" strokeweight="2.25pt"/>
        </w:pict>
      </w:r>
      <w:r w:rsidR="006C6574" w:rsidRPr="006162DC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79" type="#_x0000_t32" style="position:absolute;margin-left:482.1pt;margin-top:7.2pt;width:.05pt;height:229.55pt;z-index:25170944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78" type="#_x0000_t32" style="position:absolute;margin-left:395.2pt;margin-top:7.2pt;width:.05pt;height:229.55pt;z-index:251708416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23" o:spid="_x0000_s1041" type="#_x0000_t32" style="position:absolute;margin-left:395.2pt;margin-top:7.2pt;width:86.9pt;height:0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" strokecolor="red" strokeweight="2.25pt"/>
        </w:pic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2493|FusariumOxysporum             ----------------------------------LSAQGHGTTMASMILR----------</w:t>
      </w:r>
      <w:r w:rsidRPr="006162DC">
        <w:rPr>
          <w:rFonts w:ascii="Courier New" w:hAnsi="Courier New" w:cs="Courier New"/>
          <w:sz w:val="18"/>
          <w:szCs w:val="18"/>
        </w:rPr>
        <w:tab/>
        <w:t>86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158|FusariumOxysporum             ----------------------------------SSPSGHGTLMARLIHK----------</w:t>
      </w:r>
      <w:r w:rsidRPr="006162DC">
        <w:rPr>
          <w:rFonts w:ascii="Courier New" w:hAnsi="Courier New" w:cs="Courier New"/>
          <w:sz w:val="18"/>
          <w:szCs w:val="18"/>
        </w:rPr>
        <w:tab/>
        <w:t>80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0588|MetarhiziumRobertsii          ----------------------------------DSSSGHGTLMARLIHR----------</w:t>
      </w:r>
      <w:r w:rsidRPr="006162DC">
        <w:rPr>
          <w:rFonts w:ascii="Courier New" w:hAnsi="Courier New" w:cs="Courier New"/>
          <w:sz w:val="18"/>
          <w:szCs w:val="18"/>
        </w:rPr>
        <w:tab/>
        <w:t>72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5804|MetarhiziumRobertsii          ----------------------------------VPRGKHGTLMAQLICD----------</w:t>
      </w:r>
      <w:r w:rsidRPr="006162DC">
        <w:rPr>
          <w:rFonts w:ascii="Courier New" w:hAnsi="Courier New" w:cs="Courier New"/>
          <w:sz w:val="18"/>
          <w:szCs w:val="18"/>
        </w:rPr>
        <w:tab/>
        <w:t>81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085|FusariumOxysporum             ----------------------------------RSTKGHGTVMADMICR----------</w:t>
      </w:r>
      <w:r w:rsidRPr="006162DC">
        <w:rPr>
          <w:rFonts w:ascii="Courier New" w:hAnsi="Courier New" w:cs="Courier New"/>
          <w:sz w:val="18"/>
          <w:szCs w:val="18"/>
        </w:rPr>
        <w:tab/>
        <w:t>76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r|XP7699|TrichodermaReesei             ----------------------------------VSSTGHGTIMARQIQS----------</w:t>
      </w:r>
      <w:r w:rsidRPr="006162DC">
        <w:rPr>
          <w:rFonts w:ascii="Courier New" w:hAnsi="Courier New" w:cs="Courier New"/>
          <w:sz w:val="18"/>
          <w:szCs w:val="18"/>
        </w:rPr>
        <w:tab/>
        <w:t>30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9890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C------YP-----------------KYLTALPL-T------------------------</w:t>
      </w:r>
      <w:r w:rsidRPr="006162DC">
        <w:rPr>
          <w:rFonts w:ascii="Courier New" w:hAnsi="Courier New" w:cs="Courier New"/>
          <w:sz w:val="18"/>
          <w:szCs w:val="18"/>
        </w:rPr>
        <w:tab/>
        <w:t>185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004|MetarhiziumAcridum            -----------------DSRSERTRPKKPDNNPM-DYKGHGTHVAGIIAGEN--EWLVLL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7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633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GMFNVVCVTQQLTVYLGETHNEKKHPKRPDNDPM-DYQGHGTHVAGIIAAEN--EWL---</w:t>
      </w:r>
      <w:r w:rsidRPr="006162DC">
        <w:rPr>
          <w:rFonts w:ascii="Courier New" w:hAnsi="Courier New" w:cs="Courier New"/>
          <w:sz w:val="18"/>
          <w:szCs w:val="18"/>
        </w:rPr>
        <w:tab/>
        <w:t>1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81|FusariumOxysporum             ---------------------------------M-DYQGHGTHVAGIIAAKN--EWL---</w:t>
      </w:r>
      <w:r w:rsidRPr="006162DC">
        <w:rPr>
          <w:rFonts w:ascii="Courier New" w:hAnsi="Courier New" w:cs="Courier New"/>
          <w:sz w:val="18"/>
          <w:szCs w:val="18"/>
        </w:rPr>
        <w:tab/>
        <w:t>2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77|FusariumOxysporum             -----------------ETHNERKHPKQPDNDPM-DYQGHGTHVAGIIAAKN--EWL---</w:t>
      </w:r>
      <w:r w:rsidRPr="006162DC">
        <w:rPr>
          <w:rFonts w:ascii="Courier New" w:hAnsi="Courier New" w:cs="Courier New"/>
          <w:sz w:val="18"/>
          <w:szCs w:val="18"/>
        </w:rPr>
        <w:tab/>
        <w:t>22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78|FusariumOxysporum             -----------------ETHNERKHPKQPDNDPM-DYQGHGTHVAGIIAAKN--EWL---</w:t>
      </w:r>
      <w:r w:rsidRPr="006162DC">
        <w:rPr>
          <w:rFonts w:ascii="Courier New" w:hAnsi="Courier New" w:cs="Courier New"/>
          <w:sz w:val="18"/>
          <w:szCs w:val="18"/>
        </w:rPr>
        <w:tab/>
        <w:t>22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79|FusariumOxysporum             -----------------ETHNERKHPKQPDNDPM-DYQGHGTHVAGIIAAKN--EWL---</w:t>
      </w:r>
      <w:r w:rsidRPr="006162DC">
        <w:rPr>
          <w:rFonts w:ascii="Courier New" w:hAnsi="Courier New" w:cs="Courier New"/>
          <w:sz w:val="18"/>
          <w:szCs w:val="18"/>
        </w:rPr>
        <w:tab/>
        <w:t>22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80|FusariumOxysporum             -----------------ETHNERKHPKQPDNDPM-DYQGHGTHVAGIIAAKN--EWL---</w:t>
      </w:r>
      <w:r w:rsidRPr="006162DC">
        <w:rPr>
          <w:rFonts w:ascii="Courier New" w:hAnsi="Courier New" w:cs="Courier New"/>
          <w:sz w:val="18"/>
          <w:szCs w:val="18"/>
        </w:rPr>
        <w:tab/>
        <w:t>22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3131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D----------------------------KNDPM-DCQGHGTRVASILAE----------</w:t>
      </w:r>
      <w:r w:rsidRPr="006162DC">
        <w:rPr>
          <w:rFonts w:ascii="Courier New" w:hAnsi="Courier New" w:cs="Courier New"/>
          <w:sz w:val="18"/>
          <w:szCs w:val="18"/>
        </w:rPr>
        <w:tab/>
        <w:t>236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6042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K----------------------------DDDPM-DCHGHGTAVAGIVAGGD----S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0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46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----------------------------DNDPM-DCNGHGTAVAGIVAGND----A---</w:t>
      </w:r>
      <w:r w:rsidRPr="006162DC">
        <w:rPr>
          <w:rFonts w:ascii="Courier New" w:hAnsi="Courier New" w:cs="Courier New"/>
          <w:sz w:val="18"/>
          <w:szCs w:val="18"/>
        </w:rPr>
        <w:tab/>
        <w:t>21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612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K----------------------------DKDPM-DCYGHGTTVAGILAGND----A---</w:t>
      </w:r>
      <w:r w:rsidRPr="006162DC">
        <w:rPr>
          <w:rFonts w:ascii="Courier New" w:hAnsi="Courier New" w:cs="Courier New"/>
          <w:sz w:val="18"/>
          <w:szCs w:val="18"/>
        </w:rPr>
        <w:tab/>
        <w:t>20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9611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N----------------------------KDDPM-DCHGHGTAVAGVLAGND----A---</w:t>
      </w:r>
      <w:r w:rsidRPr="006162DC">
        <w:rPr>
          <w:rFonts w:ascii="Courier New" w:hAnsi="Courier New" w:cs="Courier New"/>
          <w:sz w:val="18"/>
          <w:szCs w:val="18"/>
        </w:rPr>
        <w:tab/>
        <w:t>21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cm|XP0114|CordycepsMilitaris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S----------------------------KSDPM-DLHGHGTIVASILAGYS--KED---</w:t>
      </w:r>
      <w:r w:rsidRPr="006162DC">
        <w:rPr>
          <w:rFonts w:ascii="Courier New" w:hAnsi="Courier New" w:cs="Courier New"/>
          <w:sz w:val="18"/>
          <w:szCs w:val="18"/>
        </w:rPr>
        <w:tab/>
        <w:t>22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1062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E----------------------------KGDPM-DCYGHGTQVAGVLAGYS--RDQ---</w:t>
      </w:r>
      <w:r w:rsidRPr="006162DC">
        <w:rPr>
          <w:rFonts w:ascii="Courier New" w:hAnsi="Courier New" w:cs="Courier New"/>
          <w:sz w:val="18"/>
          <w:szCs w:val="18"/>
        </w:rPr>
        <w:tab/>
        <w:t>21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7963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K----------------------------KGDPM-DCVGHGTAVAGILAGYD--EKG---</w:t>
      </w:r>
      <w:r w:rsidRPr="006162DC">
        <w:rPr>
          <w:rFonts w:ascii="Courier New" w:hAnsi="Courier New" w:cs="Courier New"/>
          <w:sz w:val="18"/>
          <w:szCs w:val="18"/>
        </w:rPr>
        <w:tab/>
        <w:t>227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80" type="#_x0000_t32" style="position:absolute;margin-left:396pt;margin-top:-3.05pt;width:.05pt;height:131.5pt;z-index:251710464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81" type="#_x0000_t32" style="position:absolute;margin-left:482.85pt;margin-top:-3.05pt;width:0;height:131.5pt;z-index:251711488" o:connectortype="straight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mr|XP5629|MetarhiziumRobertsii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N----------------------------HDDPM-DHHGHGTAVAGVLAGND--PQR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16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9312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T-------------------------------PK-DCNGHGTQVAGIIAAKP--NPL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3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014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T-------------------------------PK-DCNGHGTNAVGIIAAQP--NEM---</w:t>
      </w:r>
      <w:r w:rsidRPr="006162DC">
        <w:rPr>
          <w:rFonts w:ascii="Courier New" w:hAnsi="Courier New" w:cs="Courier New"/>
          <w:sz w:val="18"/>
          <w:szCs w:val="18"/>
        </w:rPr>
        <w:tab/>
        <w:t>227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2468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T-------------------------------PK-DCNGHGTNAAGIIGARP--NPM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2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280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T-------------------------------PM-DCNGHGTNAAGIIGTRP--NAM---</w:t>
      </w:r>
      <w:r w:rsidRPr="006162DC">
        <w:rPr>
          <w:rFonts w:ascii="Courier New" w:hAnsi="Courier New" w:cs="Courier New"/>
          <w:sz w:val="18"/>
          <w:szCs w:val="18"/>
        </w:rPr>
        <w:tab/>
        <w:t>22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019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D---------------------GYNTPHPKSDPM-DCFGHGTHVAGIIAAQPGTNRL---</w:t>
      </w:r>
      <w:r w:rsidRPr="006162DC">
        <w:rPr>
          <w:rFonts w:ascii="Courier New" w:hAnsi="Courier New" w:cs="Courier New"/>
          <w:sz w:val="18"/>
          <w:szCs w:val="18"/>
        </w:rPr>
        <w:tab/>
        <w:t>80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919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D----------------PSSLDPTRRPAPDKDSM-DCHGHGTHVAGIIAARD--NPW---</w:t>
      </w:r>
      <w:r w:rsidRPr="006162DC">
        <w:rPr>
          <w:rFonts w:ascii="Courier New" w:hAnsi="Courier New" w:cs="Courier New"/>
          <w:sz w:val="18"/>
          <w:szCs w:val="18"/>
        </w:rPr>
        <w:tab/>
        <w:t>19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593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T---------------------GYNDPVPDNYPN-DCNGHGTHVTGIIGALP--NPM---</w:t>
      </w:r>
      <w:r w:rsidRPr="006162DC">
        <w:rPr>
          <w:rFonts w:ascii="Courier New" w:hAnsi="Courier New" w:cs="Courier New"/>
          <w:sz w:val="18"/>
          <w:szCs w:val="18"/>
        </w:rPr>
        <w:tab/>
        <w:t>22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4570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H---------------------GSFSSIKPDNDPKDCNGHGTHVSGIIAAQK--NSL---</w:t>
      </w:r>
      <w:r w:rsidRPr="006162DC">
        <w:rPr>
          <w:rFonts w:ascii="Courier New" w:hAnsi="Courier New" w:cs="Courier New"/>
          <w:sz w:val="18"/>
          <w:szCs w:val="18"/>
        </w:rPr>
        <w:tab/>
        <w:t>29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3158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T---------------------GANVPVPDKDPM-DCAGHGTHVAGIVAAID--EDY---</w:t>
      </w:r>
      <w:r w:rsidRPr="006162DC">
        <w:rPr>
          <w:rFonts w:ascii="Courier New" w:hAnsi="Courier New" w:cs="Courier New"/>
          <w:sz w:val="18"/>
          <w:szCs w:val="18"/>
        </w:rPr>
        <w:tab/>
        <w:t>22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3207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D---------------------GYNMPEPDPDPRSTCNGHGTHITGIVAAKD--EAL---</w:t>
      </w:r>
      <w:r w:rsidRPr="006162DC">
        <w:rPr>
          <w:rFonts w:ascii="Courier New" w:hAnsi="Courier New" w:cs="Courier New"/>
          <w:sz w:val="18"/>
          <w:szCs w:val="18"/>
        </w:rPr>
        <w:tab/>
        <w:t>226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25" o:spid="_x0000_s1039" type="#_x0000_t32" style="position:absolute;margin-left:482.85pt;margin-top:.85pt;width:.05pt;height:205.0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AutoShape 24" o:spid="_x0000_s1038" type="#_x0000_t32" style="position:absolute;margin-left:394.45pt;margin-top:.85pt;width:.75pt;height:205.05pt;flip:x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pl|XP5613|PurpureocilliumLilacin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T---------------------GSNVPVPDPDPL-DCAGHGTHVTGIVAAKD--EWL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2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4279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A----------------G----PGDEPAPDDDPR-DCEGHGTHVAGIIAARP--NPV---</w:t>
      </w:r>
      <w:r w:rsidRPr="006162DC">
        <w:rPr>
          <w:rFonts w:ascii="Courier New" w:hAnsi="Courier New" w:cs="Courier New"/>
          <w:sz w:val="18"/>
          <w:szCs w:val="18"/>
        </w:rPr>
        <w:tab/>
        <w:t>22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8386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T---------------------GANTPVPSNDPM-DCTGHGTHVAGIVAAND--KKL---</w:t>
      </w:r>
      <w:r w:rsidRPr="006162DC">
        <w:rPr>
          <w:rFonts w:ascii="Courier New" w:hAnsi="Courier New" w:cs="Courier New"/>
          <w:sz w:val="18"/>
          <w:szCs w:val="18"/>
        </w:rPr>
        <w:tab/>
        <w:t>216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751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D---------------------GKNARIPDDDPM-DCQGHGSHVAGIIAAAD--KKF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1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6614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D---------------------GKNAPIPDDDPM-DCQGHGSHVAGIIAATD--EKF---</w:t>
      </w:r>
      <w:r w:rsidRPr="006162DC">
        <w:rPr>
          <w:rFonts w:ascii="Courier New" w:hAnsi="Courier New" w:cs="Courier New"/>
          <w:sz w:val="18"/>
          <w:szCs w:val="18"/>
        </w:rPr>
        <w:tab/>
        <w:t>21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l|XP9153|PurpureocilliumLilacin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D---------------------GSNDPAPDDDPM-DCKGHGTHVAGIVAAQSTGNLF---</w:t>
      </w:r>
      <w:r w:rsidRPr="006162DC">
        <w:rPr>
          <w:rFonts w:ascii="Courier New" w:hAnsi="Courier New" w:cs="Courier New"/>
          <w:sz w:val="18"/>
          <w:szCs w:val="18"/>
        </w:rPr>
        <w:tab/>
        <w:t>23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3215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D---------------------GTNTPVEDNDPM-DCAGHGSHVAGIIAAQS--NKF---</w:t>
      </w:r>
      <w:r w:rsidRPr="006162DC">
        <w:rPr>
          <w:rFonts w:ascii="Courier New" w:hAnsi="Courier New" w:cs="Courier New"/>
          <w:sz w:val="18"/>
          <w:szCs w:val="18"/>
        </w:rPr>
        <w:tab/>
        <w:t>21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bb|XP2472|BeauveriaBassian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G----------------SN---GNYRPVPDNDPM-DCGGHGSHVAGIIAAQP--NEY---</w:t>
      </w:r>
      <w:r w:rsidRPr="006162DC">
        <w:rPr>
          <w:rFonts w:ascii="Courier New" w:hAnsi="Courier New" w:cs="Courier New"/>
          <w:sz w:val="18"/>
          <w:szCs w:val="18"/>
        </w:rPr>
        <w:tab/>
        <w:t>23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cm|XP74562|CordycepsMilitaris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G-----------------N---GNYRPVPDNDPM-DCGGHGSHVAGIIAAQP--NEF---</w:t>
      </w:r>
      <w:r w:rsidRPr="006162DC">
        <w:rPr>
          <w:rFonts w:ascii="Courier New" w:hAnsi="Courier New" w:cs="Courier New"/>
          <w:sz w:val="18"/>
          <w:szCs w:val="18"/>
        </w:rPr>
        <w:tab/>
        <w:t>23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2193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D---------------------GGNTPHPDDDPM-DCAGHGSHVAGIVAAQP--NKF---</w:t>
      </w:r>
      <w:r w:rsidRPr="006162DC">
        <w:rPr>
          <w:rFonts w:ascii="Courier New" w:hAnsi="Courier New" w:cs="Courier New"/>
          <w:sz w:val="18"/>
          <w:szCs w:val="18"/>
        </w:rPr>
        <w:tab/>
        <w:t>19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3398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T---------------------GFNTPQPDADPM-DCGGHGSHVAGIVAAQP--NTY---</w:t>
      </w:r>
      <w:r w:rsidRPr="006162DC">
        <w:rPr>
          <w:rFonts w:ascii="Courier New" w:hAnsi="Courier New" w:cs="Courier New"/>
          <w:sz w:val="18"/>
          <w:szCs w:val="18"/>
        </w:rPr>
        <w:tab/>
        <w:t>223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3810|MetarhiziumAcrid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D---------------------GSNTPHPDPDPM-DCGGHGSHVAGIVAAQP--NTF---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2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6681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D---------------------GSNTPHPDPDPM-DCGGHGSHVAGIVAAQP--NTY---</w:t>
      </w:r>
      <w:r w:rsidRPr="006162DC">
        <w:rPr>
          <w:rFonts w:ascii="Courier New" w:hAnsi="Courier New" w:cs="Courier New"/>
          <w:sz w:val="18"/>
          <w:szCs w:val="18"/>
        </w:rPr>
        <w:tab/>
        <w:t>22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ti|XP7451|TolypocladiumInflat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T---------------------GSNAPVPDNDPM-DCNGHGSHVAGIIAAQP--NRY---</w:t>
      </w:r>
      <w:r w:rsidRPr="006162DC">
        <w:rPr>
          <w:rFonts w:ascii="Courier New" w:hAnsi="Courier New" w:cs="Courier New"/>
          <w:sz w:val="18"/>
          <w:szCs w:val="18"/>
        </w:rPr>
        <w:tab/>
        <w:t>27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47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T---------------------GYNTPVPDNDPM-DCNGHGSHVAGIVAAQP--NPH---</w:t>
      </w:r>
      <w:r w:rsidRPr="006162DC">
        <w:rPr>
          <w:rFonts w:ascii="Courier New" w:hAnsi="Courier New" w:cs="Courier New"/>
          <w:sz w:val="18"/>
          <w:szCs w:val="18"/>
        </w:rPr>
        <w:tab/>
        <w:t>21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pc|XP6498|PochoniaChlamydosporia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T---------------------GYNTPVPDNDPM-DCQGHGSHVAGIVAAQP--NVH---</w:t>
      </w:r>
      <w:r w:rsidRPr="006162DC">
        <w:rPr>
          <w:rFonts w:ascii="Courier New" w:hAnsi="Courier New" w:cs="Courier New"/>
          <w:sz w:val="18"/>
          <w:szCs w:val="18"/>
        </w:rPr>
        <w:tab/>
        <w:t>21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657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D---------------------GFSQARPDNDPM-DCAGHGTHVAGILAAQK--NSM---</w:t>
      </w:r>
      <w:r w:rsidRPr="006162DC">
        <w:rPr>
          <w:rFonts w:ascii="Courier New" w:hAnsi="Courier New" w:cs="Courier New"/>
          <w:sz w:val="18"/>
          <w:szCs w:val="18"/>
        </w:rPr>
        <w:tab/>
        <w:t>22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7892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D---------------------GSNHAKPDNDPM-DCAGHGTHVAGILAAQK--NTM---</w:t>
      </w:r>
      <w:r w:rsidRPr="006162DC">
        <w:rPr>
          <w:rFonts w:ascii="Courier New" w:hAnsi="Courier New" w:cs="Courier New"/>
          <w:sz w:val="18"/>
          <w:szCs w:val="18"/>
        </w:rPr>
        <w:tab/>
        <w:t>22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g|XP1472|FusariumGraminea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D---------------------GFNAVHPDDDPM-DCAGHGTHVAGIVAAQT--NPF---</w:t>
      </w:r>
      <w:r w:rsidRPr="006162DC">
        <w:rPr>
          <w:rFonts w:ascii="Courier New" w:hAnsi="Courier New" w:cs="Courier New"/>
          <w:sz w:val="18"/>
          <w:szCs w:val="18"/>
        </w:rPr>
        <w:tab/>
        <w:t>22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6097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D---------------------GFNAVYPDDDPM-DCQGHGSHVAGIVAAQE--NEY---</w:t>
      </w:r>
      <w:r w:rsidRPr="006162DC">
        <w:rPr>
          <w:rFonts w:ascii="Courier New" w:hAnsi="Courier New" w:cs="Courier New"/>
          <w:sz w:val="18"/>
          <w:szCs w:val="18"/>
        </w:rPr>
        <w:tab/>
        <w:t>223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26" o:spid="_x0000_s1037" type="#_x0000_t32" style="position:absolute;margin-left:394.45pt;margin-top:2pt;width:88.4pt;height:0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" strokecolor="red" strokeweight="2.25pt"/>
        </w:pict>
      </w:r>
      <w:r w:rsidR="006C6574" w:rsidRPr="006162DC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Text Box 38" o:spid="_x0000_s1030" type="#_x0000_t202" style="position:absolute;margin-left:265.3pt;margin-top:.9pt;width:130.7pt;height:23.5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" strokecolor="red" strokeweight="2.25pt">
            <v:textbox>
              <w:txbxContent>
                <w:p w:rsidR="001B356E" w:rsidRPr="001B356E" w:rsidRDefault="001B356E">
                  <w:pPr>
                    <w:rPr>
                      <w:b/>
                      <w:color w:val="C00000"/>
                    </w:rPr>
                  </w:pPr>
                  <w:r w:rsidRPr="001B356E">
                    <w:rPr>
                      <w:b/>
                      <w:color w:val="C00000"/>
                    </w:rPr>
                    <w:t>MOTIFM5</w:t>
                  </w:r>
                  <w:r>
                    <w:rPr>
                      <w:b/>
                      <w:color w:val="C00000"/>
                    </w:rPr>
                    <w:t xml:space="preserve"> </w:t>
                  </w:r>
                  <w:r w:rsidRPr="001B356E">
                    <w:rPr>
                      <w:b/>
                      <w:color w:val="C00000"/>
                    </w:rPr>
                    <w:t>(</w:t>
                  </w:r>
                  <w:r w:rsidRPr="001B356E">
                    <w:rPr>
                      <w:rFonts w:ascii="Times New Roman" w:hAnsi="Times New Roman"/>
                      <w:b/>
                      <w:color w:val="C00000"/>
                      <w:sz w:val="24"/>
                      <w:szCs w:val="24"/>
                    </w:rPr>
                    <w:t>GTSxxxP)</w:t>
                  </w:r>
                </w:p>
              </w:txbxContent>
            </v:textbox>
          </v:shape>
        </w:pict>
      </w:r>
      <w:r w:rsidR="006C6574" w:rsidRPr="006162DC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30" o:spid="_x0000_s1035" type="#_x0000_t32" style="position:absolute;margin-left:282.5pt;margin-top:7.9pt;width:80.7pt;height:0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" strokecolor="red" strokeweight="2.25pt"/>
        </w:pic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_x0000_s1082" type="#_x0000_t32" style="position:absolute;margin-left:282.5pt;margin-top:4pt;width:0;height:109.65pt;z-index:251712512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83" type="#_x0000_t32" style="position:absolute;margin-left:363.2pt;margin-top:4pt;width:.05pt;height:101.8pt;z-index:251713536" o:connectortype="straight" strokecolor="red" strokeweight="2.25pt"/>
        </w:pict>
      </w:r>
      <w:proofErr w:type="gramStart"/>
      <w:r w:rsidR="006C6574" w:rsidRPr="006162DC">
        <w:rPr>
          <w:rFonts w:ascii="Courier New" w:hAnsi="Courier New" w:cs="Courier New"/>
          <w:sz w:val="18"/>
          <w:szCs w:val="18"/>
        </w:rPr>
        <w:t>fx|XP2493|FusariumOxysporum</w:t>
      </w:r>
      <w:proofErr w:type="gramEnd"/>
      <w:r w:rsidR="006C6574" w:rsidRPr="006162DC">
        <w:rPr>
          <w:rFonts w:ascii="Courier New" w:hAnsi="Courier New" w:cs="Courier New"/>
          <w:sz w:val="18"/>
          <w:szCs w:val="18"/>
        </w:rPr>
        <w:t xml:space="preserve">             SGEGSKSGKNLTGSSVATALGAGLAAMIIYCVKASILSVKTANQ-NKAAI-----H-PIP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106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158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TQL--EKFEAHSGSSVANGLATGLAALVIECVRLGVIYTRELKR-LEPKVAFDYYHSSID</w:t>
      </w:r>
      <w:r w:rsidRPr="006162DC">
        <w:rPr>
          <w:rFonts w:ascii="Courier New" w:hAnsi="Courier New" w:cs="Courier New"/>
          <w:sz w:val="18"/>
          <w:szCs w:val="18"/>
        </w:rPr>
        <w:tab/>
        <w:t>99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mr|XP0588|MetarhiziumRobertsii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KQF--GRFAPHSGSSVATALAAGLAALIVECVRLGVLYTGETGP-LDETV-------TIG</w:t>
      </w:r>
      <w:r w:rsidRPr="006162DC">
        <w:rPr>
          <w:rFonts w:ascii="Courier New" w:hAnsi="Courier New" w:cs="Courier New"/>
          <w:sz w:val="18"/>
          <w:szCs w:val="18"/>
        </w:rPr>
        <w:tab/>
        <w:t>91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5804|MetarhiziumRobertsii          ------SVVYDSGSSIATAAASGLAGLLIYSARLIYS-GTNEAR-N-----YPFHTQTAM</w:t>
      </w:r>
      <w:r w:rsidRPr="006162DC">
        <w:rPr>
          <w:rFonts w:ascii="Courier New" w:hAnsi="Courier New" w:cs="Courier New"/>
          <w:sz w:val="18"/>
          <w:szCs w:val="18"/>
        </w:rPr>
        <w:tab/>
        <w:t>99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6162DC">
        <w:rPr>
          <w:rFonts w:ascii="Courier New" w:hAnsi="Courier New" w:cs="Courier New"/>
          <w:sz w:val="18"/>
          <w:szCs w:val="18"/>
        </w:rPr>
        <w:t>fx|XP5085|FusariumOxysporum</w:t>
      </w:r>
      <w:proofErr w:type="gramEnd"/>
      <w:r w:rsidRPr="006162DC">
        <w:rPr>
          <w:rFonts w:ascii="Courier New" w:hAnsi="Courier New" w:cs="Courier New"/>
          <w:sz w:val="18"/>
          <w:szCs w:val="18"/>
        </w:rPr>
        <w:t xml:space="preserve">             ALP--DDFEERTGSSVATALADGLAALILHCVNLAVVHGKEHPS-T-----TAV-----S</w:t>
      </w:r>
      <w:r w:rsidRPr="006162DC">
        <w:rPr>
          <w:rFonts w:ascii="Courier New" w:hAnsi="Courier New" w:cs="Courier New"/>
          <w:sz w:val="18"/>
          <w:szCs w:val="18"/>
        </w:rPr>
        <w:tab/>
        <w:t>95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r|XP7699|TrichodermaReesei             --D--TSSREVTGSSVATALAAGLAALVLYCVQVRLYLATDQEK-Q-----KA-------</w:t>
      </w:r>
      <w:r w:rsidRPr="006162DC">
        <w:rPr>
          <w:rFonts w:ascii="Courier New" w:hAnsi="Courier New" w:cs="Courier New"/>
          <w:sz w:val="18"/>
          <w:szCs w:val="18"/>
        </w:rPr>
        <w:tab/>
        <w:t>48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i|XP9890|TolypocladiumInflatum         -----QQFKAQDGTSMAAPYIAGVAALYIGEHGGREVHGPGFARYLAKRI--------IS</w:t>
      </w:r>
      <w:r w:rsidRPr="006162DC">
        <w:rPr>
          <w:rFonts w:ascii="Courier New" w:hAnsi="Courier New" w:cs="Courier New"/>
          <w:sz w:val="18"/>
          <w:szCs w:val="18"/>
        </w:rPr>
        <w:tab/>
        <w:t>370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004|MetarhiziumAcridum            -----QGFETDSGSSMAAPYIAGIAALYIAHHGGRELHGPSFAKKLAQRI--------VA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40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g|XP6332|FusariumGraminearum           -----QSYEELSGTSMSAPYIAGIAALFIGKYGGRAFNGAGVAKMLRDRI--------AS</w:t>
      </w:r>
      <w:r w:rsidRPr="006162DC">
        <w:rPr>
          <w:rFonts w:ascii="Courier New" w:hAnsi="Courier New" w:cs="Courier New"/>
          <w:sz w:val="18"/>
          <w:szCs w:val="18"/>
        </w:rPr>
        <w:tab/>
        <w:t>39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81|FusariumOxysporum             -----QSYEELSGTSMSAPYIAGIAALFVGQYGGRAFNGAGFAKMLRDRI--------AS</w:t>
      </w:r>
      <w:r w:rsidRPr="006162DC">
        <w:rPr>
          <w:rFonts w:ascii="Courier New" w:hAnsi="Courier New" w:cs="Courier New"/>
          <w:sz w:val="18"/>
          <w:szCs w:val="18"/>
        </w:rPr>
        <w:tab/>
        <w:t>21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77|FusariumOxysporum             -----QSYEELSGTSMSAPYIAGIAALFVGQYGGRAFNGAGFAKMLRDRI--------AS</w:t>
      </w:r>
      <w:r w:rsidRPr="006162DC">
        <w:rPr>
          <w:rFonts w:ascii="Courier New" w:hAnsi="Courier New" w:cs="Courier New"/>
          <w:sz w:val="18"/>
          <w:szCs w:val="18"/>
        </w:rPr>
        <w:tab/>
        <w:t>423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lastRenderedPageBreak/>
        <w:pict>
          <v:shape id="_x0000_s1084" type="#_x0000_t32" style="position:absolute;margin-left:281.75pt;margin-top:3.2pt;width:.05pt;height:427.25pt;flip:y;z-index:251714560" o:connectortype="straight" strokecolor="red" strokeweight="2.25pt"/>
        </w:pict>
      </w:r>
      <w:r>
        <w:rPr>
          <w:rFonts w:ascii="Courier New" w:hAnsi="Courier New" w:cs="Courier New"/>
          <w:noProof/>
          <w:sz w:val="18"/>
          <w:szCs w:val="18"/>
        </w:rPr>
        <w:pict>
          <v:shape id="_x0000_s1085" type="#_x0000_t32" style="position:absolute;margin-left:363.9pt;margin-top:-.7pt;width:0;height:431.15pt;flip:y;z-index:251715584" o:connectortype="straight" strokecolor="red" strokeweight="2.25pt"/>
        </w:pict>
      </w:r>
      <w:r w:rsidR="006C6574" w:rsidRPr="006162DC">
        <w:rPr>
          <w:rFonts w:ascii="Courier New" w:hAnsi="Courier New" w:cs="Courier New"/>
          <w:sz w:val="18"/>
          <w:szCs w:val="18"/>
        </w:rPr>
        <w:t>fx|XP5978|FusariumOxysporum             -----QSYEELSGTSMSAPYIAGIAALFVGQYGGRAFNGAGFAKMLRDRI--------AS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42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79|FusariumOxysporum             -----QSYEELSGTSMSAPYIAGIAALFVGQYGGRAFNGAGFAKMLRDRI--------AS</w:t>
      </w:r>
      <w:r w:rsidRPr="006162DC">
        <w:rPr>
          <w:rFonts w:ascii="Courier New" w:hAnsi="Courier New" w:cs="Courier New"/>
          <w:sz w:val="18"/>
          <w:szCs w:val="18"/>
        </w:rPr>
        <w:tab/>
        <w:t>42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5980|FusariumOxysporum             -----QSYEELSGTSMSAPYIAGIAALFVGQYGGRAFNGAGFAKMLRDRI--------AS</w:t>
      </w:r>
      <w:r w:rsidRPr="006162DC">
        <w:rPr>
          <w:rFonts w:ascii="Courier New" w:hAnsi="Courier New" w:cs="Courier New"/>
          <w:sz w:val="18"/>
          <w:szCs w:val="18"/>
        </w:rPr>
        <w:tab/>
        <w:t>42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bb|XP3131|BeauveriaBassiana             -----GGYKEVSGTSYSGPFVGGIMALMAEVR-------GSFDPVLLNSL--------LT</w:t>
      </w:r>
      <w:r w:rsidRPr="006162DC">
        <w:rPr>
          <w:rFonts w:ascii="Courier New" w:hAnsi="Courier New" w:cs="Courier New"/>
          <w:sz w:val="18"/>
          <w:szCs w:val="18"/>
        </w:rPr>
        <w:tab/>
        <w:t>418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6042|MetarhiziumAcridum            -----GGYEDISGTSFAGPLVAGILALAAEVR-------GPFDPVLLNSL--------LM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29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4688|MetarhiziumRobertsii          -----GGYEDITGTSFAGPLVAGILALVAEVR-------GTFDPVLLNSL--------LM</w:t>
      </w:r>
      <w:r w:rsidRPr="006162DC">
        <w:rPr>
          <w:rFonts w:ascii="Courier New" w:hAnsi="Courier New" w:cs="Courier New"/>
          <w:sz w:val="18"/>
          <w:szCs w:val="18"/>
        </w:rPr>
        <w:tab/>
        <w:t>40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bb|XP2612|BeauveriaBassiana             -----GGYGPVSGTSYAGPLVGGILALIAEVR-------GSFDPVFLNSL--------LM</w:t>
      </w:r>
      <w:r w:rsidRPr="006162DC">
        <w:rPr>
          <w:rFonts w:ascii="Courier New" w:hAnsi="Courier New" w:cs="Courier New"/>
          <w:sz w:val="18"/>
          <w:szCs w:val="18"/>
        </w:rPr>
        <w:tab/>
        <w:t>39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bb|XP9611|BeauveriaBassiana             -----GEYENVSGTSFSGPLVGGIMALMAEVR-------GSFDPALLNSL--------LM</w:t>
      </w:r>
      <w:r w:rsidRPr="006162DC">
        <w:rPr>
          <w:rFonts w:ascii="Courier New" w:hAnsi="Courier New" w:cs="Courier New"/>
          <w:sz w:val="18"/>
          <w:szCs w:val="18"/>
        </w:rPr>
        <w:tab/>
        <w:t>40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cm|XP0114|CordycepsMilitaris            -----GSYGSDSGTSFAAPLVAGIIALIAEAR-------GTFDPALIESL--------LM</w:t>
      </w:r>
      <w:r w:rsidRPr="006162DC">
        <w:rPr>
          <w:rFonts w:ascii="Courier New" w:hAnsi="Courier New" w:cs="Courier New"/>
          <w:sz w:val="18"/>
          <w:szCs w:val="18"/>
        </w:rPr>
        <w:tab/>
        <w:t>40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1062|MetarhiziumRobertsii          -----GRYTYTSGTSYATPLVGGIVALVAEAR------GGNFNGVLINKL--------FM</w:t>
      </w:r>
      <w:r w:rsidRPr="006162DC">
        <w:rPr>
          <w:rFonts w:ascii="Courier New" w:hAnsi="Courier New" w:cs="Courier New"/>
          <w:sz w:val="18"/>
          <w:szCs w:val="18"/>
        </w:rPr>
        <w:tab/>
        <w:t>40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bb|XP7963|BeauveriaBassiana             -----GGYDKCSGTSYSGPQVAGIVALIAERR-------QNFDPALLNSL--------LM</w:t>
      </w:r>
      <w:r w:rsidRPr="006162DC">
        <w:rPr>
          <w:rFonts w:ascii="Courier New" w:hAnsi="Courier New" w:cs="Courier New"/>
          <w:sz w:val="18"/>
          <w:szCs w:val="18"/>
        </w:rPr>
        <w:tab/>
        <w:t>42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5629|MetarhiziumRobertsii          -----GSYGNCSGTSFAGPQVAGMVALIAERR-------GDFDPGHLMSL--------LM</w:t>
      </w:r>
      <w:r w:rsidRPr="006162DC">
        <w:rPr>
          <w:rFonts w:ascii="Courier New" w:hAnsi="Courier New" w:cs="Courier New"/>
          <w:sz w:val="18"/>
          <w:szCs w:val="18"/>
        </w:rPr>
        <w:tab/>
        <w:t>408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9312|MetarhiziumAcridum            ----ASGYGIRRGTSSSAPLIAGIVALIIEARRS-KTAGS-LGPVDIQNL--------LV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59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bb|XP2014|BeauveriaBassiana             ----PSGYTVTRGTSFSGPLIAAIVALIGEAR------GS-LDPATVESL--------LV</w:t>
      </w:r>
      <w:r w:rsidRPr="006162DC">
        <w:rPr>
          <w:rFonts w:ascii="Courier New" w:hAnsi="Courier New" w:cs="Courier New"/>
          <w:sz w:val="18"/>
          <w:szCs w:val="18"/>
        </w:rPr>
        <w:tab/>
        <w:t>578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2468|MetarhiziumAcridum            ----ISGYEITQGTSFSGPLIAAIVALIGEAR------GS-LDAATIESL--------LV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580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2804|MetarhiziumRobertsii          ----PSGYKITRGTSFSGPLISAIVALIGEAR------GS-LDPATVESL--------LV</w:t>
      </w:r>
      <w:r w:rsidRPr="006162DC">
        <w:rPr>
          <w:rFonts w:ascii="Courier New" w:hAnsi="Courier New" w:cs="Courier New"/>
          <w:sz w:val="18"/>
          <w:szCs w:val="18"/>
        </w:rPr>
        <w:tab/>
        <w:t>57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0199|PurpureocilliumLilacinum      -----DRYAILDGTSMSCPLVAAAIALVAQVR------GT-SDNVLMRNL--------LS</w:t>
      </w:r>
      <w:r w:rsidRPr="006162DC">
        <w:rPr>
          <w:rFonts w:ascii="Courier New" w:hAnsi="Courier New" w:cs="Courier New"/>
          <w:sz w:val="18"/>
          <w:szCs w:val="18"/>
        </w:rPr>
        <w:tab/>
        <w:t>113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9199|PurpureocilliumLilacinum      ----KGTIEVMSGTSQATPLMAAIIALIFEVR------GK-LDPRSLTNL--------LA</w:t>
      </w:r>
      <w:r w:rsidRPr="006162DC">
        <w:rPr>
          <w:rFonts w:ascii="Courier New" w:hAnsi="Courier New" w:cs="Courier New"/>
          <w:sz w:val="18"/>
          <w:szCs w:val="18"/>
        </w:rPr>
        <w:tab/>
        <w:t>52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5939|PurpureocilliumLilacinum      -----GTYVPQSGTSMATPFLAAAIALIAQVR------GT-RDPKTLNQL--------VS</w:t>
      </w:r>
      <w:r w:rsidRPr="006162DC">
        <w:rPr>
          <w:rFonts w:ascii="Courier New" w:hAnsi="Courier New" w:cs="Courier New"/>
          <w:sz w:val="18"/>
          <w:szCs w:val="18"/>
        </w:rPr>
        <w:tab/>
        <w:t>56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4570|PurpureocilliumLilacinum      -----NDYANANGTSMSTPMVASILALIAQVR------GT-FDPTTLRNL--------VS</w:t>
      </w:r>
      <w:r w:rsidRPr="006162DC">
        <w:rPr>
          <w:rFonts w:ascii="Courier New" w:hAnsi="Courier New" w:cs="Courier New"/>
          <w:sz w:val="18"/>
          <w:szCs w:val="18"/>
        </w:rPr>
        <w:tab/>
        <w:t>63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3158|PurpureocilliumLilacinum      -----G-YNIASGTSMATPLAAAIMALILQVR------GP-TAPKVLENL--------VS</w:t>
      </w:r>
      <w:r w:rsidRPr="006162DC">
        <w:rPr>
          <w:rFonts w:ascii="Courier New" w:hAnsi="Courier New" w:cs="Courier New"/>
          <w:sz w:val="18"/>
          <w:szCs w:val="18"/>
        </w:rPr>
        <w:tab/>
        <w:t>56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3207|PurpureocilliumLilacinum      -----GEYYNTQGTSMSTPLTGAIMALILQVR------GP-TTPRSLNNL--------VS</w:t>
      </w:r>
      <w:r w:rsidRPr="006162DC">
        <w:rPr>
          <w:rFonts w:ascii="Courier New" w:hAnsi="Courier New" w:cs="Courier New"/>
          <w:sz w:val="18"/>
          <w:szCs w:val="18"/>
        </w:rPr>
        <w:tab/>
        <w:t>56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5613|PurpureocilliumLilacinum      -----G-YSAASGTSMATPITAAILALILQVR------GP-TTPRMLDNL--------VS</w:t>
      </w:r>
      <w:r w:rsidRPr="006162DC">
        <w:rPr>
          <w:rFonts w:ascii="Courier New" w:hAnsi="Courier New" w:cs="Courier New"/>
          <w:sz w:val="18"/>
          <w:szCs w:val="18"/>
        </w:rPr>
        <w:tab/>
        <w:t>56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4279|PurpureocilliumLilacinum      -----NTYAIRSGTSMATPLMAGIMALIAESR------GT-LDPALMMKL--------LS</w:t>
      </w:r>
      <w:r w:rsidRPr="006162DC">
        <w:rPr>
          <w:rFonts w:ascii="Courier New" w:hAnsi="Courier New" w:cs="Courier New"/>
          <w:sz w:val="18"/>
          <w:szCs w:val="18"/>
        </w:rPr>
        <w:tab/>
        <w:t>572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c|XP8386|PochoniaChlamydosporia        ----KGSYAVASGTSMAAPLTAAMYALLMQIR------GR-NSPAMLQNL--------LS</w:t>
      </w:r>
      <w:r w:rsidRPr="006162DC">
        <w:rPr>
          <w:rFonts w:ascii="Courier New" w:hAnsi="Courier New" w:cs="Courier New"/>
          <w:sz w:val="18"/>
          <w:szCs w:val="18"/>
        </w:rPr>
        <w:tab/>
        <w:t>557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1751|MetarhiziumAcridum            ----KGSYAVLSGTSMACPLTAAIYALLIEVR------GT-RDPMLLQNL--------LS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55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6614|MetarhiziumRobertsii          ----KGSYAVISGTSMACPLTAAIYALLVEVR------GT-RDPVLLQKL--------LS</w:t>
      </w:r>
      <w:r w:rsidRPr="006162DC">
        <w:rPr>
          <w:rFonts w:ascii="Courier New" w:hAnsi="Courier New" w:cs="Courier New"/>
          <w:sz w:val="18"/>
          <w:szCs w:val="18"/>
        </w:rPr>
        <w:tab/>
        <w:t>55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l|XP9153|PurpureocilliumLilacinum      ----KGSYAVLSGTSMSCPLAAAIYALVGQVR------GR-IDPEEMENL--------LS</w:t>
      </w:r>
      <w:r w:rsidRPr="006162DC">
        <w:rPr>
          <w:rFonts w:ascii="Courier New" w:hAnsi="Courier New" w:cs="Courier New"/>
          <w:sz w:val="18"/>
          <w:szCs w:val="18"/>
        </w:rPr>
        <w:tab/>
        <w:t>57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i|XP3215|TolypocladiumInflatum         ----KGSYAVMDGTSMSCPLTAAIYALIGQVR------GK-MDPSLFESL--------LS</w:t>
      </w:r>
      <w:r w:rsidRPr="006162DC">
        <w:rPr>
          <w:rFonts w:ascii="Courier New" w:hAnsi="Courier New" w:cs="Courier New"/>
          <w:sz w:val="18"/>
          <w:szCs w:val="18"/>
        </w:rPr>
        <w:tab/>
        <w:t>557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bb|XP2472|BeauveriaBassiana             ----KGSWAVLSGTSMATPFVAASVALLLEVR------GKKLPPATITNL--------LS</w:t>
      </w:r>
      <w:r w:rsidRPr="006162DC">
        <w:rPr>
          <w:rFonts w:ascii="Courier New" w:hAnsi="Courier New" w:cs="Courier New"/>
          <w:sz w:val="18"/>
          <w:szCs w:val="18"/>
        </w:rPr>
        <w:tab/>
        <w:t>573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cm|XP74562|CordycepsMilitaris           ----KGSYAVLSGTSMATPFIAGSVALLLEVR------GKKLAPATITNL--------LS</w:t>
      </w:r>
      <w:r w:rsidRPr="006162DC">
        <w:rPr>
          <w:rFonts w:ascii="Courier New" w:hAnsi="Courier New" w:cs="Courier New"/>
          <w:sz w:val="18"/>
          <w:szCs w:val="18"/>
        </w:rPr>
        <w:tab/>
        <w:t>57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i|XP2193|TolypocladiumInflatum         ----LGGYAVLSGTSMACPIAAGIVALVAEVR------GT-FDPATIDSL--------LS</w:t>
      </w:r>
      <w:r w:rsidRPr="006162DC">
        <w:rPr>
          <w:rFonts w:ascii="Courier New" w:hAnsi="Courier New" w:cs="Courier New"/>
          <w:sz w:val="18"/>
          <w:szCs w:val="18"/>
        </w:rPr>
        <w:tab/>
        <w:t>531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c|XP3398|PochoniaChlamydosporia        ----LGSYAVLSGTSMSCPQTAGILALIHEVR------GT-YDPELIQNL--------LS</w:t>
      </w:r>
      <w:r w:rsidRPr="006162DC">
        <w:rPr>
          <w:rFonts w:ascii="Courier New" w:hAnsi="Courier New" w:cs="Courier New"/>
          <w:sz w:val="18"/>
          <w:szCs w:val="18"/>
        </w:rPr>
        <w:tab/>
        <w:t>564</w:t>
      </w:r>
    </w:p>
    <w:p w:rsidR="00BA71A3" w:rsidRPr="006162DC" w:rsidRDefault="007E144A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|</w:t>
      </w:r>
      <w:r w:rsidR="006C6574" w:rsidRPr="006162DC">
        <w:rPr>
          <w:rFonts w:ascii="Courier New" w:hAnsi="Courier New" w:cs="Courier New"/>
          <w:sz w:val="18"/>
          <w:szCs w:val="18"/>
        </w:rPr>
        <w:t>XP3810|MetarhiziumAcridum            ----LGSYAVLSGTSMSCPQTAGIIALIHEVR------GT-YDPELIQNL--------LS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56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6681|MetarhiziumRobertsii          ----LGSYAVLSGTSMSCPQTAGIIALIHQVR------GT-YDPELIQNL--------LS</w:t>
      </w:r>
      <w:r w:rsidRPr="006162DC">
        <w:rPr>
          <w:rFonts w:ascii="Courier New" w:hAnsi="Courier New" w:cs="Courier New"/>
          <w:sz w:val="18"/>
          <w:szCs w:val="18"/>
        </w:rPr>
        <w:tab/>
        <w:t>569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ti|XP7451|TolypocladiumInflatum         ----KGGYAVLSGTSMSCPITAGIIALISEVR------GT-LDPELITNL--------LS</w:t>
      </w:r>
      <w:r w:rsidRPr="006162DC">
        <w:rPr>
          <w:rFonts w:ascii="Courier New" w:hAnsi="Courier New" w:cs="Courier New"/>
          <w:sz w:val="18"/>
          <w:szCs w:val="18"/>
        </w:rPr>
        <w:tab/>
        <w:t>61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mr|XP4788|MetarhiziumRobertsii          ----KGSYAVMSGTSMSCPITAAIITLVSEVR------GT-RDPRLINNL--------LS</w:t>
      </w:r>
      <w:r w:rsidRPr="006162DC">
        <w:rPr>
          <w:rFonts w:ascii="Courier New" w:hAnsi="Courier New" w:cs="Courier New"/>
          <w:sz w:val="18"/>
          <w:szCs w:val="18"/>
        </w:rPr>
        <w:tab/>
        <w:t>55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pc|XP6498|PochoniaChlamydosporia        ----KGSYAVLSGTSMSCPITAAIIALVSQVR------GT-RNPELINNL--------LS</w:t>
      </w:r>
      <w:r w:rsidRPr="006162DC">
        <w:rPr>
          <w:rFonts w:ascii="Courier New" w:hAnsi="Courier New" w:cs="Courier New"/>
          <w:sz w:val="18"/>
          <w:szCs w:val="18"/>
        </w:rPr>
        <w:tab/>
        <w:t>555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g|XP6572|FusariumGraminearum           ----MGSYAVLSGTSMASPLVAGIVALIAEVR------GT-RDPALIENL--------LS</w:t>
      </w:r>
      <w:r w:rsidRPr="006162DC">
        <w:rPr>
          <w:rFonts w:ascii="Courier New" w:hAnsi="Courier New" w:cs="Courier New"/>
          <w:sz w:val="18"/>
          <w:szCs w:val="18"/>
        </w:rPr>
        <w:tab/>
        <w:t>566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x|XP7892|FusariumOxysporum             ----MGSYAVLSGTSMASPLVAGIVALIAEAR------GT-RDPALIENL--------LS</w:t>
      </w:r>
      <w:r w:rsidRPr="006162DC">
        <w:rPr>
          <w:rFonts w:ascii="Courier New" w:hAnsi="Courier New" w:cs="Courier New"/>
          <w:sz w:val="18"/>
          <w:szCs w:val="18"/>
        </w:rPr>
        <w:tab/>
        <w:t>568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>fg|XP1472|FusariumGraminearum           ----KGGYAVLSGTSMACPLVAATIALIAEVR------GT-LDPETIENL--------LA</w:t>
      </w:r>
      <w:r w:rsidRPr="006162DC">
        <w:rPr>
          <w:rFonts w:ascii="Courier New" w:hAnsi="Courier New" w:cs="Courier New"/>
          <w:sz w:val="18"/>
          <w:szCs w:val="18"/>
        </w:rPr>
        <w:tab/>
        <w:t>568</w:t>
      </w:r>
    </w:p>
    <w:p w:rsidR="00BA71A3" w:rsidRPr="006162DC" w:rsidRDefault="00572EBD" w:rsidP="00ED102F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w:pict>
          <v:shape id="AutoShape 33" o:spid="_x0000_s1031" type="#_x0000_t32" style="position:absolute;margin-left:281.75pt;margin-top:12.45pt;width:82.15pt;height:0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" strokecolor="red" strokeweight="2.25pt"/>
        </w:pict>
      </w:r>
      <w:r w:rsidR="006C6574" w:rsidRPr="006162DC">
        <w:rPr>
          <w:rFonts w:ascii="Courier New" w:hAnsi="Courier New" w:cs="Courier New"/>
          <w:sz w:val="18"/>
          <w:szCs w:val="18"/>
        </w:rPr>
        <w:t>fx|XP6097|FusariumOxysporum             ----KGGYAVLSGTSMACPLVAGVIALIAEVR------GT-LDPEVLENL--------LS</w:t>
      </w:r>
      <w:r w:rsidR="006C6574" w:rsidRPr="006162DC">
        <w:rPr>
          <w:rFonts w:ascii="Courier New" w:hAnsi="Courier New" w:cs="Courier New"/>
          <w:sz w:val="18"/>
          <w:szCs w:val="18"/>
        </w:rPr>
        <w:tab/>
        <w:t>564</w:t>
      </w:r>
    </w:p>
    <w:p w:rsidR="00BA71A3" w:rsidRPr="006162DC" w:rsidRDefault="006C6574" w:rsidP="00ED102F">
      <w:pPr>
        <w:pStyle w:val="PlainText"/>
        <w:rPr>
          <w:rFonts w:ascii="Courier New" w:hAnsi="Courier New" w:cs="Courier New"/>
          <w:sz w:val="18"/>
          <w:szCs w:val="18"/>
        </w:rPr>
      </w:pPr>
      <w:r w:rsidRPr="006162DC">
        <w:rPr>
          <w:rFonts w:ascii="Courier New" w:hAnsi="Courier New" w:cs="Courier New"/>
          <w:sz w:val="18"/>
          <w:szCs w:val="18"/>
        </w:rPr>
        <w:t xml:space="preserve">                                                    *:* :     .   :                                 </w:t>
      </w:r>
    </w:p>
    <w:sectPr w:rsidR="00BA71A3" w:rsidRPr="006162DC" w:rsidSect="006162DC">
      <w:pgSz w:w="15840" w:h="12240" w:orient="landscape"/>
      <w:pgMar w:top="1501" w:right="1440" w:bottom="150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21230"/>
    <w:rsid w:val="00065057"/>
    <w:rsid w:val="00080529"/>
    <w:rsid w:val="00085EA9"/>
    <w:rsid w:val="001B356E"/>
    <w:rsid w:val="001B7855"/>
    <w:rsid w:val="0022261B"/>
    <w:rsid w:val="002D54A4"/>
    <w:rsid w:val="003621D2"/>
    <w:rsid w:val="004727B3"/>
    <w:rsid w:val="00544865"/>
    <w:rsid w:val="00572EBD"/>
    <w:rsid w:val="006162DC"/>
    <w:rsid w:val="006C6574"/>
    <w:rsid w:val="007E144A"/>
    <w:rsid w:val="008553F9"/>
    <w:rsid w:val="00860034"/>
    <w:rsid w:val="00883881"/>
    <w:rsid w:val="008C3075"/>
    <w:rsid w:val="00973579"/>
    <w:rsid w:val="009F65F2"/>
    <w:rsid w:val="00A707EC"/>
    <w:rsid w:val="00B37ED1"/>
    <w:rsid w:val="00BA71A3"/>
    <w:rsid w:val="00C21230"/>
    <w:rsid w:val="00C423CE"/>
    <w:rsid w:val="00CA79E6"/>
    <w:rsid w:val="00CB14A8"/>
    <w:rsid w:val="00E81A21"/>
    <w:rsid w:val="00ED102F"/>
    <w:rsid w:val="00ED4EA4"/>
    <w:rsid w:val="00F15483"/>
    <w:rsid w:val="00F76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9" type="connector" idref="#AutoShape 30"/>
        <o:r id="V:Rule40" type="connector" idref="#AutoShape 4"/>
        <o:r id="V:Rule41" type="connector" idref="#_x0000_s1067"/>
        <o:r id="V:Rule42" type="connector" idref="#_x0000_s1070"/>
        <o:r id="V:Rule43" type="connector" idref="#AutoShape 26"/>
        <o:r id="V:Rule44" type="connector" idref="#_x0000_s1074"/>
        <o:r id="V:Rule45" type="connector" idref="#AutoShape 7"/>
        <o:r id="V:Rule46" type="connector" idref="#_x0000_s1062"/>
        <o:r id="V:Rule47" type="connector" idref="#_x0000_s1071"/>
        <o:r id="V:Rule48" type="connector" idref="#_x0000_s1069"/>
        <o:r id="V:Rule49" type="connector" idref="#AutoShape 10"/>
        <o:r id="V:Rule50" type="connector" idref="#_x0000_s1065"/>
        <o:r id="V:Rule51" type="connector" idref="#AutoShape 17"/>
        <o:r id="V:Rule52" type="connector" idref="#_x0000_s1083"/>
        <o:r id="V:Rule53" type="connector" idref="#_x0000_s1084"/>
        <o:r id="V:Rule54" type="connector" idref="#_x0000_s1078"/>
        <o:r id="V:Rule55" type="connector" idref="#AutoShape 12"/>
        <o:r id="V:Rule56" type="connector" idref="#_x0000_s1080"/>
        <o:r id="V:Rule57" type="connector" idref="#AutoShape 33"/>
        <o:r id="V:Rule58" type="connector" idref="#_x0000_s1076"/>
        <o:r id="V:Rule59" type="connector" idref="#_x0000_s1085"/>
        <o:r id="V:Rule60" type="connector" idref="#_x0000_s1082"/>
        <o:r id="V:Rule61" type="connector" idref="#AutoShape 23"/>
        <o:r id="V:Rule62" type="connector" idref="#_x0000_s1079"/>
        <o:r id="V:Rule63" type="connector" idref="#AutoShape 25"/>
        <o:r id="V:Rule64" type="connector" idref="#_x0000_s1068"/>
        <o:r id="V:Rule65" type="connector" idref="#AutoShape 24"/>
        <o:r id="V:Rule66" type="connector" idref="#_x0000_s1073"/>
        <o:r id="V:Rule67" type="connector" idref="#_x0000_s1075"/>
        <o:r id="V:Rule68" type="connector" idref="#_x0000_s1064"/>
        <o:r id="V:Rule69" type="connector" idref="#_x0000_s1072"/>
        <o:r id="V:Rule70" type="connector" idref="#AutoShape 13"/>
        <o:r id="V:Rule71" type="connector" idref="#AutoShape 11"/>
        <o:r id="V:Rule72" type="connector" idref="#AutoShape 3"/>
        <o:r id="V:Rule73" type="connector" idref="#AutoShape 19"/>
        <o:r id="V:Rule74" type="connector" idref="#_x0000_s1081"/>
        <o:r id="V:Rule75" type="connector" idref="#AutoShape 18"/>
        <o:r id="V:Rule76" type="connector" idref="#_x0000_s1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102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02F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102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02F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3CC20-AB81-44BA-8F70-3CB774C63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18</Words>
  <Characters>1948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9-15T07:00:00Z</dcterms:created>
  <dcterms:modified xsi:type="dcterms:W3CDTF">2016-09-15T07:00:00Z</dcterms:modified>
</cp:coreProperties>
</file>